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B46E9" w14:textId="77777777" w:rsidR="00B300CB" w:rsidRPr="00273F1D" w:rsidRDefault="00B300CB" w:rsidP="00B300CB">
      <w:pPr>
        <w:pStyle w:val="Heading1"/>
        <w:spacing w:line="257" w:lineRule="auto"/>
        <w:jc w:val="both"/>
        <w:rPr>
          <w:rFonts w:asciiTheme="minorHAnsi" w:eastAsia="Calibri" w:hAnsiTheme="minorHAnsi" w:cstheme="minorHAnsi"/>
          <w:b/>
          <w:color w:val="auto"/>
          <w:sz w:val="24"/>
          <w:szCs w:val="24"/>
        </w:rPr>
      </w:pPr>
      <w:r w:rsidRPr="00273F1D">
        <w:rPr>
          <w:rFonts w:asciiTheme="minorHAnsi" w:eastAsia="Calibri" w:hAnsiTheme="minorHAnsi" w:cstheme="minorHAnsi"/>
          <w:b/>
          <w:color w:val="auto"/>
          <w:sz w:val="24"/>
          <w:szCs w:val="24"/>
        </w:rPr>
        <w:t xml:space="preserve">Supplementary </w:t>
      </w:r>
    </w:p>
    <w:p w14:paraId="34EC3F4C" w14:textId="77777777" w:rsidR="00B300CB" w:rsidRPr="003E7AB4" w:rsidRDefault="00B300CB" w:rsidP="00B300CB"/>
    <w:p w14:paraId="66451AC0" w14:textId="77777777" w:rsidR="00B300CB" w:rsidRDefault="00B300CB" w:rsidP="00B300CB">
      <w:r>
        <w:rPr>
          <w:noProof/>
        </w:rPr>
        <w:drawing>
          <wp:inline distT="0" distB="0" distL="0" distR="0" wp14:anchorId="127B13E5" wp14:editId="1BB4B370">
            <wp:extent cx="5731510" cy="1680210"/>
            <wp:effectExtent l="0" t="0" r="2540" b="0"/>
            <wp:docPr id="28180993" name="Picture 1" descr="A close-up of a brain s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80993" name="Picture 1" descr="A close-up of a brain sca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03748" w14:textId="25D822A6" w:rsidR="00561E62" w:rsidRDefault="00B300CB" w:rsidP="00B300CB">
      <w:pPr>
        <w:rPr>
          <w:rFonts w:eastAsia="Times New Roman" w:cstheme="minorHAnsi"/>
          <w:i/>
          <w:iCs/>
          <w:sz w:val="24"/>
          <w:szCs w:val="24"/>
        </w:rPr>
      </w:pPr>
      <w:r w:rsidRPr="003E7AB4">
        <w:rPr>
          <w:rFonts w:eastAsia="Times New Roman" w:cstheme="minorHAnsi"/>
          <w:b/>
          <w:bCs/>
          <w:i/>
          <w:iCs/>
          <w:sz w:val="24"/>
          <w:szCs w:val="24"/>
        </w:rPr>
        <w:t>Figure S1</w:t>
      </w:r>
      <w:r>
        <w:rPr>
          <w:rFonts w:eastAsia="Times New Roman" w:cstheme="minorHAnsi"/>
          <w:i/>
          <w:iCs/>
          <w:sz w:val="24"/>
          <w:szCs w:val="24"/>
        </w:rPr>
        <w:t xml:space="preserve">. </w:t>
      </w:r>
      <w:r w:rsidRPr="00A54947">
        <w:rPr>
          <w:rFonts w:eastAsia="Times New Roman" w:cstheme="minorHAnsi"/>
          <w:i/>
          <w:iCs/>
          <w:sz w:val="24"/>
          <w:szCs w:val="24"/>
        </w:rPr>
        <w:t>Schematic overview of the SCT pipeline. The first four panels show individual examples from the study participant</w:t>
      </w:r>
      <w:r w:rsidR="000E7472">
        <w:rPr>
          <w:rFonts w:eastAsia="Times New Roman" w:cstheme="minorHAnsi"/>
          <w:i/>
          <w:iCs/>
          <w:sz w:val="24"/>
          <w:szCs w:val="24"/>
        </w:rPr>
        <w:t>,</w:t>
      </w:r>
      <w:r w:rsidRPr="00A54947">
        <w:rPr>
          <w:rFonts w:eastAsia="Times New Roman" w:cstheme="minorHAnsi"/>
          <w:i/>
          <w:iCs/>
          <w:sz w:val="24"/>
          <w:szCs w:val="24"/>
        </w:rPr>
        <w:t xml:space="preserve"> including resampled</w:t>
      </w:r>
      <w:r w:rsidR="000E7472">
        <w:rPr>
          <w:rFonts w:eastAsia="Times New Roman" w:cstheme="minorHAnsi"/>
          <w:i/>
          <w:iCs/>
          <w:sz w:val="24"/>
          <w:szCs w:val="24"/>
        </w:rPr>
        <w:t>,</w:t>
      </w:r>
      <w:r w:rsidRPr="00A54947">
        <w:rPr>
          <w:rFonts w:eastAsia="Times New Roman" w:cstheme="minorHAnsi"/>
          <w:i/>
          <w:iCs/>
          <w:sz w:val="24"/>
          <w:szCs w:val="24"/>
        </w:rPr>
        <w:t xml:space="preserve"> segmented</w:t>
      </w:r>
      <w:r w:rsidR="000E7472">
        <w:rPr>
          <w:rFonts w:eastAsia="Times New Roman" w:cstheme="minorHAnsi"/>
          <w:i/>
          <w:iCs/>
          <w:sz w:val="24"/>
          <w:szCs w:val="24"/>
        </w:rPr>
        <w:t>,</w:t>
      </w:r>
      <w:r w:rsidRPr="00A54947">
        <w:rPr>
          <w:rFonts w:eastAsia="Times New Roman" w:cstheme="minorHAnsi"/>
          <w:i/>
          <w:iCs/>
          <w:sz w:val="24"/>
          <w:szCs w:val="24"/>
        </w:rPr>
        <w:t xml:space="preserve"> and labeled MPRAGE images. The last panel show example drawings illustrating cross-sectional area (mm²) and eccentricity (focal distance / major axis)</w:t>
      </w:r>
      <w:r w:rsidR="00BE6B51">
        <w:rPr>
          <w:rFonts w:eastAsia="Times New Roman" w:cstheme="minorHAnsi"/>
          <w:i/>
          <w:iCs/>
          <w:sz w:val="24"/>
          <w:szCs w:val="24"/>
        </w:rPr>
        <w:t>,</w:t>
      </w:r>
      <w:r w:rsidRPr="00A54947">
        <w:rPr>
          <w:rFonts w:eastAsia="Times New Roman" w:cstheme="minorHAnsi"/>
          <w:i/>
          <w:iCs/>
          <w:sz w:val="24"/>
          <w:szCs w:val="24"/>
        </w:rPr>
        <w:t xml:space="preserve"> adapted from [</w:t>
      </w:r>
      <w:hyperlink r:id="rId5" w:tgtFrame="_new" w:history="1">
        <w:r w:rsidRPr="00A54947">
          <w:rPr>
            <w:rStyle w:val="Hyperlink"/>
            <w:rFonts w:eastAsia="Times New Roman" w:cstheme="minorHAnsi"/>
            <w:i/>
            <w:iCs/>
            <w:sz w:val="24"/>
            <w:szCs w:val="24"/>
          </w:rPr>
          <w:t>https://spinalcordtoolbox.com</w:t>
        </w:r>
      </w:hyperlink>
      <w:r w:rsidRPr="00A54947">
        <w:rPr>
          <w:rFonts w:eastAsia="Times New Roman" w:cstheme="minorHAnsi"/>
          <w:i/>
          <w:iCs/>
          <w:sz w:val="24"/>
          <w:szCs w:val="24"/>
        </w:rPr>
        <w:t>]. Values are calculated for each vertebral leve</w:t>
      </w:r>
      <w:r w:rsidR="00BE6B51">
        <w:rPr>
          <w:rFonts w:eastAsia="Times New Roman" w:cstheme="minorHAnsi"/>
          <w:i/>
          <w:iCs/>
          <w:sz w:val="24"/>
          <w:szCs w:val="24"/>
        </w:rPr>
        <w:t>l,</w:t>
      </w:r>
      <w:r w:rsidRPr="00A54947">
        <w:rPr>
          <w:rFonts w:eastAsia="Times New Roman" w:cstheme="minorHAnsi"/>
          <w:i/>
          <w:iCs/>
          <w:sz w:val="24"/>
          <w:szCs w:val="24"/>
        </w:rPr>
        <w:t xml:space="preserve"> with numbers representing data from a representative participant.</w:t>
      </w:r>
    </w:p>
    <w:p w14:paraId="666A49E8" w14:textId="77777777" w:rsidR="00561E62" w:rsidRDefault="00561E62">
      <w:pPr>
        <w:rPr>
          <w:rFonts w:eastAsia="Times New Roman" w:cstheme="minorHAnsi"/>
          <w:i/>
          <w:iCs/>
          <w:sz w:val="24"/>
          <w:szCs w:val="24"/>
        </w:rPr>
      </w:pPr>
      <w:r>
        <w:rPr>
          <w:rFonts w:eastAsia="Times New Roman" w:cstheme="minorHAnsi"/>
          <w:i/>
          <w:iCs/>
          <w:sz w:val="24"/>
          <w:szCs w:val="24"/>
        </w:rPr>
        <w:br w:type="page"/>
      </w:r>
    </w:p>
    <w:p w14:paraId="7F75819D" w14:textId="6FB5FD10" w:rsidR="00227693" w:rsidRDefault="00D20428" w:rsidP="00A66114">
      <w:pPr>
        <w:spacing w:line="257" w:lineRule="auto"/>
        <w:jc w:val="both"/>
        <w:rPr>
          <w:rFonts w:eastAsia="Times New Roman" w:cstheme="minorHAnsi"/>
          <w:sz w:val="24"/>
          <w:szCs w:val="24"/>
        </w:rPr>
      </w:pPr>
      <w:r w:rsidRPr="00D20428">
        <w:rPr>
          <w:rFonts w:eastAsia="Times New Roman" w:cstheme="minorHAnsi"/>
          <w:b/>
          <w:bCs/>
          <w:sz w:val="24"/>
          <w:szCs w:val="24"/>
        </w:rPr>
        <w:lastRenderedPageBreak/>
        <w:t>Figure S</w:t>
      </w:r>
      <w:r w:rsidR="00A66114">
        <w:rPr>
          <w:rFonts w:eastAsia="Times New Roman" w:cstheme="minorHAnsi"/>
          <w:b/>
          <w:bCs/>
          <w:sz w:val="24"/>
          <w:szCs w:val="24"/>
        </w:rPr>
        <w:t xml:space="preserve">2. </w:t>
      </w:r>
      <w:r w:rsidR="00A66114" w:rsidRPr="00A66114">
        <w:rPr>
          <w:rFonts w:eastAsia="Times New Roman" w:cstheme="minorHAnsi"/>
          <w:sz w:val="24"/>
          <w:szCs w:val="24"/>
        </w:rPr>
        <w:t>Site distribution</w:t>
      </w:r>
      <w:r w:rsidR="00A66114">
        <w:rPr>
          <w:rFonts w:eastAsia="Times New Roman" w:cstheme="minorHAnsi"/>
          <w:sz w:val="24"/>
          <w:szCs w:val="24"/>
        </w:rPr>
        <w:t xml:space="preserve"> of the groups</w:t>
      </w:r>
      <w:r w:rsidR="00BE6B51">
        <w:rPr>
          <w:rFonts w:eastAsia="Times New Roman" w:cstheme="minorHAnsi"/>
          <w:sz w:val="24"/>
          <w:szCs w:val="24"/>
        </w:rPr>
        <w:t>.</w:t>
      </w:r>
    </w:p>
    <w:p w14:paraId="5DF4E9C7" w14:textId="59FA6356" w:rsidR="00D20428" w:rsidRDefault="00227693" w:rsidP="00227693">
      <w:pPr>
        <w:spacing w:line="257" w:lineRule="auto"/>
        <w:jc w:val="center"/>
        <w:rPr>
          <w:rFonts w:eastAsia="Times New Roman" w:cstheme="minorHAnsi"/>
          <w:b/>
          <w:bCs/>
          <w:sz w:val="24"/>
          <w:szCs w:val="24"/>
        </w:rPr>
      </w:pPr>
      <w:r w:rsidRPr="00F621AB">
        <w:rPr>
          <w:noProof/>
          <w:color w:val="4472C4" w:themeColor="accent1"/>
        </w:rPr>
        <w:drawing>
          <wp:inline distT="0" distB="0" distL="0" distR="0" wp14:anchorId="75C1CB75" wp14:editId="26A732F4">
            <wp:extent cx="4537341" cy="2086055"/>
            <wp:effectExtent l="0" t="0" r="0" b="0"/>
            <wp:docPr id="2118998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998733" name="Pictur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79"/>
                    <a:stretch/>
                  </pic:blipFill>
                  <pic:spPr bwMode="auto">
                    <a:xfrm>
                      <a:off x="0" y="0"/>
                      <a:ext cx="4537734" cy="2086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20428">
        <w:rPr>
          <w:rFonts w:eastAsia="Times New Roman" w:cstheme="minorHAnsi"/>
          <w:b/>
          <w:bCs/>
          <w:sz w:val="24"/>
          <w:szCs w:val="24"/>
        </w:rPr>
        <w:br w:type="page"/>
      </w:r>
    </w:p>
    <w:p w14:paraId="7F01E66F" w14:textId="33BA48F2" w:rsidR="00B300CB" w:rsidRPr="00FD4718" w:rsidRDefault="00B300CB" w:rsidP="00B300CB">
      <w:pPr>
        <w:spacing w:line="257" w:lineRule="auto"/>
        <w:jc w:val="both"/>
        <w:rPr>
          <w:rFonts w:cstheme="minorHAnsi"/>
        </w:rPr>
      </w:pPr>
      <w:r w:rsidRPr="00FD4718">
        <w:rPr>
          <w:rFonts w:eastAsia="Times New Roman" w:cstheme="minorHAnsi"/>
          <w:b/>
          <w:bCs/>
          <w:sz w:val="24"/>
          <w:szCs w:val="24"/>
        </w:rPr>
        <w:lastRenderedPageBreak/>
        <w:t>Table S1</w:t>
      </w:r>
      <w:r w:rsidRPr="00FD4718">
        <w:rPr>
          <w:rFonts w:eastAsia="Times New Roman" w:cstheme="minorHAnsi"/>
          <w:sz w:val="24"/>
          <w:szCs w:val="24"/>
        </w:rPr>
        <w:t>. Count and averages CSA and Eccentricity</w:t>
      </w:r>
      <w:r w:rsidR="00BE6B51">
        <w:rPr>
          <w:rFonts w:eastAsia="Times New Roman" w:cstheme="minorHAnsi"/>
          <w:sz w:val="24"/>
          <w:szCs w:val="24"/>
        </w:rPr>
        <w:t>.</w:t>
      </w:r>
    </w:p>
    <w:tbl>
      <w:tblPr>
        <w:tblW w:w="9271" w:type="dxa"/>
        <w:tblLayout w:type="fixed"/>
        <w:tblLook w:val="0600" w:firstRow="0" w:lastRow="0" w:firstColumn="0" w:lastColumn="0" w:noHBand="1" w:noVBand="1"/>
      </w:tblPr>
      <w:tblGrid>
        <w:gridCol w:w="1239"/>
        <w:gridCol w:w="1147"/>
        <w:gridCol w:w="1124"/>
        <w:gridCol w:w="1139"/>
        <w:gridCol w:w="1156"/>
        <w:gridCol w:w="1171"/>
        <w:gridCol w:w="1140"/>
        <w:gridCol w:w="1155"/>
      </w:tblGrid>
      <w:tr w:rsidR="00B300CB" w:rsidRPr="00FD4718" w14:paraId="60B49810" w14:textId="77777777" w:rsidTr="00F70201">
        <w:trPr>
          <w:trHeight w:val="360"/>
        </w:trPr>
        <w:tc>
          <w:tcPr>
            <w:tcW w:w="123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6F2218B" w14:textId="77777777" w:rsidR="00B300CB" w:rsidRPr="00FD4718" w:rsidRDefault="00B300CB" w:rsidP="00944DF5">
            <w:pPr>
              <w:rPr>
                <w:rFonts w:cstheme="minorHAnsi"/>
              </w:rPr>
            </w:pPr>
          </w:p>
        </w:tc>
        <w:tc>
          <w:tcPr>
            <w:tcW w:w="114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FD96A8" w14:textId="77777777" w:rsidR="00B300CB" w:rsidRPr="00FD4718" w:rsidRDefault="00B300CB" w:rsidP="00944DF5">
            <w:pPr>
              <w:spacing w:after="0"/>
              <w:jc w:val="both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Vertebral level</w:t>
            </w:r>
          </w:p>
        </w:tc>
        <w:tc>
          <w:tcPr>
            <w:tcW w:w="2263" w:type="dxa"/>
            <w:gridSpan w:val="2"/>
            <w:tcBorders>
              <w:top w:val="single" w:sz="8" w:space="0" w:color="auto"/>
              <w:left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89779C" w14:textId="77777777" w:rsidR="00B300CB" w:rsidRPr="00FD4718" w:rsidRDefault="00B300CB" w:rsidP="00944DF5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32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BE6793" w14:textId="77C27478" w:rsidR="00B300CB" w:rsidRPr="00FD4718" w:rsidRDefault="002A4B44" w:rsidP="00944DF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nl"/>
              </w:rPr>
              <w:t>Preataxic</w:t>
            </w:r>
            <w:r w:rsidR="00B300CB"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nl"/>
              </w:rPr>
              <w:t xml:space="preserve"> SCA1</w:t>
            </w:r>
          </w:p>
        </w:tc>
        <w:tc>
          <w:tcPr>
            <w:tcW w:w="229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984C52" w14:textId="77777777" w:rsidR="00B300CB" w:rsidRPr="00FD4718" w:rsidRDefault="00B300CB" w:rsidP="00944DF5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nl"/>
              </w:rPr>
              <w:t>Symptomatic SCA1</w:t>
            </w:r>
          </w:p>
        </w:tc>
      </w:tr>
      <w:tr w:rsidR="00B300CB" w:rsidRPr="00FD4718" w14:paraId="055EAD71" w14:textId="77777777" w:rsidTr="00F70201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B3A9973" w14:textId="77777777" w:rsidR="00B300CB" w:rsidRPr="00FD4718" w:rsidRDefault="00B300CB" w:rsidP="00944DF5">
            <w:pPr>
              <w:rPr>
                <w:rFonts w:cstheme="minorHAnsi"/>
              </w:rPr>
            </w:pPr>
          </w:p>
        </w:tc>
        <w:tc>
          <w:tcPr>
            <w:tcW w:w="1147" w:type="dxa"/>
            <w:vMerge/>
            <w:tcBorders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621D7903" w14:textId="77777777" w:rsidR="00B300CB" w:rsidRPr="00FD4718" w:rsidRDefault="00B300CB" w:rsidP="00944DF5">
            <w:pPr>
              <w:rPr>
                <w:rFonts w:cstheme="minorHAnsi"/>
              </w:rPr>
            </w:pPr>
          </w:p>
        </w:tc>
        <w:tc>
          <w:tcPr>
            <w:tcW w:w="1124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B856B0" w14:textId="77777777" w:rsidR="00B300CB" w:rsidRPr="00FD4718" w:rsidRDefault="00B300CB" w:rsidP="00944DF5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ses-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E2554E" w14:textId="77777777" w:rsidR="00B300CB" w:rsidRPr="00FD4718" w:rsidRDefault="00B300CB" w:rsidP="00944DF5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ses-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EF9A74" w14:textId="77777777" w:rsidR="00B300CB" w:rsidRPr="00FD4718" w:rsidRDefault="00B300CB" w:rsidP="00944DF5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ses-0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053D90" w14:textId="77777777" w:rsidR="00B300CB" w:rsidRPr="00FD4718" w:rsidRDefault="00B300CB" w:rsidP="00944DF5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ses-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17AD08" w14:textId="77777777" w:rsidR="00B300CB" w:rsidRPr="00FD4718" w:rsidRDefault="00B300CB" w:rsidP="00944DF5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ses-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55DF26" w14:textId="77777777" w:rsidR="00B300CB" w:rsidRPr="00FD4718" w:rsidRDefault="00B300CB" w:rsidP="00944DF5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</w:rPr>
              <w:t>ses-02</w:t>
            </w:r>
          </w:p>
        </w:tc>
      </w:tr>
      <w:tr w:rsidR="00F14294" w:rsidRPr="00F65A00" w14:paraId="0E6E063C" w14:textId="77777777" w:rsidTr="0086583D">
        <w:trPr>
          <w:trHeight w:val="315"/>
        </w:trPr>
        <w:tc>
          <w:tcPr>
            <w:tcW w:w="123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308C9D" w14:textId="77777777" w:rsidR="00F14294" w:rsidRPr="0004132C" w:rsidRDefault="00F14294" w:rsidP="00F14294">
            <w:pPr>
              <w:spacing w:after="0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  <w:lang w:val="nl"/>
              </w:rPr>
              <w:t>Count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8F1E3B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68783F1" w14:textId="0A5D4EB5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8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7DD8B77" w14:textId="1A36086B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21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93C490B" w14:textId="2A47EAAD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15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CB0BA7" w14:textId="1783F483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8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08AEBA6" w14:textId="32137CDD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5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C7EFAF2" w14:textId="03DAA368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8</w:t>
            </w:r>
          </w:p>
        </w:tc>
      </w:tr>
      <w:tr w:rsidR="00F14294" w:rsidRPr="00F65A00" w14:paraId="1CC59C8A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DF1E9FD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AA5F9C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722AF34" w14:textId="355C73D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8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A814F6" w14:textId="1B9CAFBB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21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3390E9D" w14:textId="7295D2CB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15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EF2706D" w14:textId="2CC185D2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8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5D00C2B" w14:textId="49779D52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4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6FB028" w14:textId="4E043CE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7</w:t>
            </w:r>
          </w:p>
        </w:tc>
      </w:tr>
      <w:tr w:rsidR="00F14294" w:rsidRPr="00F65A00" w14:paraId="4FF9FFAF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641321D6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06086D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B7E16D5" w14:textId="2E0A2BA1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6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F3EF665" w14:textId="31EEB6B9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19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D7F54D7" w14:textId="37358461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15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8E66EE8" w14:textId="5C6CA91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8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B3999F6" w14:textId="3FF57374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3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BD470D8" w14:textId="2A55027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6</w:t>
            </w:r>
          </w:p>
        </w:tc>
      </w:tr>
      <w:tr w:rsidR="00F14294" w:rsidRPr="00F65A00" w14:paraId="36F9A53F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44D2C819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5333A8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3F1A64C" w14:textId="7C235A5A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2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8858B86" w14:textId="18504BFA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17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6466C52" w14:textId="45FC6BFC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10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6B65B0E" w14:textId="2049D2AD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CD01D0C" w14:textId="4053909D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1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6F74407" w14:textId="7D66B783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3</w:t>
            </w:r>
          </w:p>
        </w:tc>
      </w:tr>
      <w:tr w:rsidR="00F14294" w:rsidRPr="00F65A00" w14:paraId="46DDB776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2454086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C917F7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  <w:lang w:val="nl"/>
              </w:rPr>
              <w:t>C1+C2</w:t>
            </w:r>
          </w:p>
        </w:tc>
        <w:tc>
          <w:tcPr>
            <w:tcW w:w="112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EA93CEB" w14:textId="234A56DF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7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D92C335" w14:textId="1837EAA8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20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257BF2A" w14:textId="7B3E0AB4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15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B4D9236" w14:textId="6C3E846A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8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9EF074B" w14:textId="5D99830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4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1F7B4BD" w14:textId="6874CC74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37</w:t>
            </w:r>
          </w:p>
        </w:tc>
      </w:tr>
      <w:tr w:rsidR="00F14294" w:rsidRPr="00F65A00" w14:paraId="36FDD3D7" w14:textId="77777777" w:rsidTr="0086583D">
        <w:trPr>
          <w:trHeight w:val="315"/>
        </w:trPr>
        <w:tc>
          <w:tcPr>
            <w:tcW w:w="123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D40CFF" w14:textId="77777777" w:rsidR="00F14294" w:rsidRPr="0004132C" w:rsidRDefault="00F14294" w:rsidP="00F14294">
            <w:pPr>
              <w:spacing w:after="0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  <w:lang w:val="nl"/>
              </w:rPr>
              <w:t>Average CSA (mm2)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037863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C2E616F" w14:textId="698FACAF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5.22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A5C8F47" w14:textId="0DF03B6A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4.80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BF17A38" w14:textId="06195B2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7.38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EAB7F7" w14:textId="71F85A9F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4.53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CA08839" w14:textId="69301F1A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4.88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596D888" w14:textId="2E1AFAB3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2.08</w:t>
            </w:r>
          </w:p>
        </w:tc>
      </w:tr>
      <w:tr w:rsidR="00F14294" w:rsidRPr="00F65A00" w14:paraId="5024549E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42B4B174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9087A85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510FD1" w14:textId="7B175369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1.24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D8940D" w14:textId="0199AFA3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1.05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CB4895D" w14:textId="42CB844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2.94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506C267" w14:textId="1BB9B9B3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0.38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5CA895" w14:textId="44112422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2.02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0BC3AB1" w14:textId="0F495A94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49.78</w:t>
            </w:r>
          </w:p>
        </w:tc>
      </w:tr>
      <w:tr w:rsidR="00F14294" w:rsidRPr="00F65A00" w14:paraId="2651162E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CCF13B5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33D1AE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FFF2A1" w14:textId="75731DB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1.73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30BCBFA" w14:textId="267966B1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2.00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69D0639" w14:textId="3B9C022A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2.90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104685D" w14:textId="3DC31E9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1.05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247F58" w14:textId="7DA64BD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1.44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036185B" w14:textId="1241B4F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49.57</w:t>
            </w:r>
          </w:p>
        </w:tc>
      </w:tr>
      <w:tr w:rsidR="00F14294" w:rsidRPr="00F65A00" w14:paraId="558A3E10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FCCA241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794C4A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07080F6" w14:textId="5908DBBD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2.45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7101B30" w14:textId="6DC6DD95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3.15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EFAE4B" w14:textId="172180C1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3.44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8FE5362" w14:textId="0D8F8B2D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3.77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FD18BCE" w14:textId="299791D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1.98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4ED0FF7" w14:textId="67E4DE6E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49.92</w:t>
            </w:r>
          </w:p>
        </w:tc>
      </w:tr>
      <w:tr w:rsidR="00F14294" w:rsidRPr="00F65A00" w14:paraId="5F321289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37BC2A8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E76E84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  <w:lang w:val="nl"/>
              </w:rPr>
              <w:t>C1+C2</w:t>
            </w:r>
          </w:p>
        </w:tc>
        <w:tc>
          <w:tcPr>
            <w:tcW w:w="112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2877C5F" w14:textId="7E0F21DD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3.72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2BB07C0" w14:textId="1592B32E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73.33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253648" w14:textId="26C412D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5.56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AA0205A" w14:textId="4A3885C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62.80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C05FF60" w14:textId="622B858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3.68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D22E82F" w14:textId="29EF91C2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51.11</w:t>
            </w:r>
          </w:p>
        </w:tc>
      </w:tr>
      <w:tr w:rsidR="00F14294" w:rsidRPr="00F65A00" w14:paraId="6436ABFE" w14:textId="77777777" w:rsidTr="0086583D">
        <w:trPr>
          <w:trHeight w:val="315"/>
        </w:trPr>
        <w:tc>
          <w:tcPr>
            <w:tcW w:w="123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FE0C34" w14:textId="77777777" w:rsidR="00F14294" w:rsidRPr="0004132C" w:rsidRDefault="00F14294" w:rsidP="00F14294">
            <w:pPr>
              <w:spacing w:after="0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  <w:lang w:val="nl"/>
              </w:rPr>
              <w:t>Average Eccentricity</w:t>
            </w:r>
          </w:p>
        </w:tc>
        <w:tc>
          <w:tcPr>
            <w:tcW w:w="1147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26F917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92EA4CC" w14:textId="2A6AE22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68</w:t>
            </w:r>
          </w:p>
        </w:tc>
        <w:tc>
          <w:tcPr>
            <w:tcW w:w="1139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D74FDD9" w14:textId="0BDB3C79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67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C3B6292" w14:textId="75ADC464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66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D4154E1" w14:textId="076C1C6F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67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620D69" w14:textId="559B22B1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2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2A94E88" w14:textId="6CC7316A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4</w:t>
            </w:r>
          </w:p>
        </w:tc>
      </w:tr>
      <w:tr w:rsidR="00F14294" w:rsidRPr="00F65A00" w14:paraId="3879CE29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0712164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1AC54F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102238" w14:textId="401600DE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5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2FD92DD" w14:textId="63720961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6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4F7FDED" w14:textId="063DFB41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4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8D55E8B" w14:textId="338394B6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5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C98AE1F" w14:textId="6F0EE9E4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8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85CBADF" w14:textId="04475785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9</w:t>
            </w:r>
          </w:p>
        </w:tc>
      </w:tr>
      <w:tr w:rsidR="00F14294" w:rsidRPr="00F65A00" w14:paraId="4C602D8B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3E6C9DF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DB34B9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F826656" w14:textId="3F9718FE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0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9CD5DE" w14:textId="6FA2CD5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1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3C5A3C1" w14:textId="73BF8234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8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027F190" w14:textId="48A46C39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9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76B01F8" w14:textId="20C77EB2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2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F376D12" w14:textId="5A1F440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3</w:t>
            </w:r>
          </w:p>
        </w:tc>
      </w:tr>
      <w:tr w:rsidR="00F14294" w:rsidRPr="00F65A00" w14:paraId="140F8D24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0C01DD1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44991F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24" w:type="dxa"/>
            <w:tcBorders>
              <w:left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3B2E499" w14:textId="17B55D9B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3</w:t>
            </w:r>
          </w:p>
        </w:tc>
        <w:tc>
          <w:tcPr>
            <w:tcW w:w="113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0F88D1B" w14:textId="34D0B389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4</w:t>
            </w:r>
          </w:p>
        </w:tc>
        <w:tc>
          <w:tcPr>
            <w:tcW w:w="1156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A4A489C" w14:textId="0066A01C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0</w:t>
            </w:r>
          </w:p>
        </w:tc>
        <w:tc>
          <w:tcPr>
            <w:tcW w:w="117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D04FA1" w14:textId="6905AB7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1</w:t>
            </w:r>
          </w:p>
        </w:tc>
        <w:tc>
          <w:tcPr>
            <w:tcW w:w="1140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8BADD9" w14:textId="194EF3EB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5</w:t>
            </w:r>
          </w:p>
        </w:tc>
        <w:tc>
          <w:tcPr>
            <w:tcW w:w="115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1996049" w14:textId="0F6FCF97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86</w:t>
            </w:r>
          </w:p>
        </w:tc>
      </w:tr>
      <w:tr w:rsidR="00F14294" w:rsidRPr="00F65A00" w14:paraId="3905A230" w14:textId="77777777" w:rsidTr="0086583D">
        <w:trPr>
          <w:trHeight w:val="315"/>
        </w:trPr>
        <w:tc>
          <w:tcPr>
            <w:tcW w:w="123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33A64F88" w14:textId="77777777" w:rsidR="00F14294" w:rsidRPr="0004132C" w:rsidRDefault="00F14294" w:rsidP="00F14294">
            <w:pPr>
              <w:rPr>
                <w:rFonts w:cstheme="minorHAns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45E9C1" w14:textId="77777777" w:rsidR="00F14294" w:rsidRPr="0004132C" w:rsidRDefault="00F14294" w:rsidP="00F14294">
            <w:pPr>
              <w:spacing w:after="0"/>
              <w:jc w:val="both"/>
              <w:rPr>
                <w:rFonts w:cstheme="minorHAnsi"/>
              </w:rPr>
            </w:pPr>
            <w:r w:rsidRPr="0004132C">
              <w:rPr>
                <w:rFonts w:eastAsia="Times New Roman" w:cstheme="minorHAnsi"/>
                <w:color w:val="000000" w:themeColor="text1"/>
                <w:sz w:val="24"/>
                <w:szCs w:val="24"/>
                <w:lang w:val="nl"/>
              </w:rPr>
              <w:t>C1+C2</w:t>
            </w:r>
          </w:p>
        </w:tc>
        <w:tc>
          <w:tcPr>
            <w:tcW w:w="112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B254052" w14:textId="5392FC10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1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F214DE6" w14:textId="5C57B67D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1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BB64EAA" w14:textId="35F4415E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0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BF4AEFE" w14:textId="1F4B84D9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0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4EA1AF1" w14:textId="02F2FD94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5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187322" w14:textId="1B5ACDFA" w:rsidR="00F14294" w:rsidRPr="002A4B7D" w:rsidRDefault="00F14294" w:rsidP="00F142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D64BD">
              <w:t>0.76</w:t>
            </w:r>
          </w:p>
        </w:tc>
      </w:tr>
    </w:tbl>
    <w:p w14:paraId="282BE62D" w14:textId="77777777" w:rsidR="00B300CB" w:rsidRPr="00FD4718" w:rsidRDefault="00B300CB" w:rsidP="00B300CB">
      <w:pPr>
        <w:spacing w:line="257" w:lineRule="auto"/>
        <w:jc w:val="both"/>
        <w:rPr>
          <w:rFonts w:cstheme="minorHAnsi"/>
        </w:rPr>
      </w:pPr>
      <w:r w:rsidRPr="00FD4718">
        <w:rPr>
          <w:rFonts w:eastAsia="Times New Roman" w:cstheme="minorHAnsi"/>
          <w:sz w:val="24"/>
          <w:szCs w:val="24"/>
        </w:rPr>
        <w:t xml:space="preserve"> </w:t>
      </w:r>
    </w:p>
    <w:p w14:paraId="372A24EA" w14:textId="77777777" w:rsidR="00B300CB" w:rsidRPr="00FD4718" w:rsidRDefault="00B300CB" w:rsidP="00B300CB">
      <w:pPr>
        <w:spacing w:line="480" w:lineRule="auto"/>
        <w:jc w:val="both"/>
        <w:rPr>
          <w:rFonts w:cstheme="minorHAnsi"/>
        </w:rPr>
      </w:pPr>
      <w:r w:rsidRPr="00FD4718">
        <w:rPr>
          <w:rFonts w:eastAsia="Times New Roman" w:cstheme="minorHAnsi"/>
          <w:sz w:val="24"/>
          <w:szCs w:val="24"/>
        </w:rPr>
        <w:t xml:space="preserve"> </w:t>
      </w:r>
    </w:p>
    <w:p w14:paraId="66D6F34E" w14:textId="77777777" w:rsidR="00B300CB" w:rsidRPr="00FD4718" w:rsidRDefault="00B300CB" w:rsidP="00B300CB">
      <w:pPr>
        <w:rPr>
          <w:rFonts w:eastAsia="Calibri" w:cstheme="minorHAnsi"/>
          <w:b/>
          <w:bCs/>
          <w:sz w:val="24"/>
          <w:szCs w:val="24"/>
        </w:rPr>
      </w:pPr>
      <w:r w:rsidRPr="00FD4718">
        <w:rPr>
          <w:rFonts w:eastAsia="Calibri" w:cstheme="minorHAnsi"/>
          <w:b/>
          <w:bCs/>
          <w:sz w:val="24"/>
          <w:szCs w:val="24"/>
        </w:rPr>
        <w:br w:type="page"/>
      </w:r>
    </w:p>
    <w:p w14:paraId="5F40F06B" w14:textId="4E13A532" w:rsidR="00B300CB" w:rsidRPr="00FD4718" w:rsidRDefault="00B300CB" w:rsidP="00DA6771">
      <w:pPr>
        <w:spacing w:line="240" w:lineRule="auto"/>
        <w:jc w:val="both"/>
        <w:rPr>
          <w:rFonts w:cstheme="minorHAnsi"/>
        </w:rPr>
      </w:pPr>
      <w:r w:rsidRPr="00FD4718">
        <w:rPr>
          <w:rFonts w:eastAsia="Calibri" w:cstheme="minorHAnsi"/>
          <w:b/>
          <w:bCs/>
          <w:sz w:val="24"/>
          <w:szCs w:val="24"/>
        </w:rPr>
        <w:lastRenderedPageBreak/>
        <w:t>Table S2</w:t>
      </w:r>
      <w:r w:rsidRPr="00FD4718">
        <w:rPr>
          <w:rFonts w:eastAsia="Calibri" w:cstheme="minorHAnsi"/>
          <w:sz w:val="24"/>
          <w:szCs w:val="24"/>
        </w:rPr>
        <w:t xml:space="preserve">. Baseline ANOVA type III </w:t>
      </w:r>
      <w:r w:rsidR="005B0E06">
        <w:rPr>
          <w:rFonts w:eastAsia="Calibri" w:cstheme="minorHAnsi"/>
          <w:sz w:val="24"/>
          <w:szCs w:val="24"/>
        </w:rPr>
        <w:t xml:space="preserve">group </w:t>
      </w:r>
      <w:r w:rsidRPr="00FD4718">
        <w:rPr>
          <w:rFonts w:eastAsia="Calibri" w:cstheme="minorHAnsi"/>
          <w:sz w:val="24"/>
          <w:szCs w:val="24"/>
        </w:rPr>
        <w:t>results</w:t>
      </w:r>
      <w:r w:rsidR="009D0351">
        <w:rPr>
          <w:rFonts w:eastAsia="Calibri" w:cstheme="minorHAnsi"/>
          <w:sz w:val="24"/>
          <w:szCs w:val="24"/>
        </w:rPr>
        <w:t xml:space="preserve"> </w:t>
      </w:r>
      <w:r w:rsidR="00053675">
        <w:rPr>
          <w:rFonts w:eastAsia="Calibri" w:cstheme="minorHAnsi"/>
          <w:sz w:val="24"/>
          <w:szCs w:val="24"/>
        </w:rPr>
        <w:t xml:space="preserve">are </w:t>
      </w:r>
      <w:r w:rsidR="00DA6771">
        <w:rPr>
          <w:rFonts w:eastAsia="Calibri" w:cstheme="minorHAnsi"/>
          <w:sz w:val="24"/>
          <w:szCs w:val="24"/>
        </w:rPr>
        <w:t>r</w:t>
      </w:r>
      <w:r w:rsidR="00DA6771" w:rsidRPr="00DA6771">
        <w:rPr>
          <w:rFonts w:eastAsia="Calibri" w:cstheme="minorHAnsi"/>
          <w:sz w:val="24"/>
          <w:szCs w:val="24"/>
        </w:rPr>
        <w:t>eported as numerator degrees of freedom (</w:t>
      </w:r>
      <w:proofErr w:type="spellStart"/>
      <w:r w:rsidR="00DA6771" w:rsidRPr="00DA6771">
        <w:rPr>
          <w:rFonts w:eastAsia="Calibri" w:cstheme="minorHAnsi"/>
          <w:sz w:val="24"/>
          <w:szCs w:val="24"/>
        </w:rPr>
        <w:t>NumDF</w:t>
      </w:r>
      <w:proofErr w:type="spellEnd"/>
      <w:r w:rsidR="00DA6771" w:rsidRPr="00DA6771">
        <w:rPr>
          <w:rFonts w:eastAsia="Calibri" w:cstheme="minorHAnsi"/>
          <w:sz w:val="24"/>
          <w:szCs w:val="24"/>
        </w:rPr>
        <w:t>) and denominator degrees of freedom (</w:t>
      </w:r>
      <w:proofErr w:type="spellStart"/>
      <w:r w:rsidR="00DA6771" w:rsidRPr="00DA6771">
        <w:rPr>
          <w:rFonts w:eastAsia="Calibri" w:cstheme="minorHAnsi"/>
          <w:sz w:val="24"/>
          <w:szCs w:val="24"/>
        </w:rPr>
        <w:t>DenDF</w:t>
      </w:r>
      <w:proofErr w:type="spellEnd"/>
      <w:r w:rsidR="00DA6771" w:rsidRPr="00DA6771">
        <w:rPr>
          <w:rFonts w:eastAsia="Calibri" w:cstheme="minorHAnsi"/>
          <w:sz w:val="24"/>
          <w:szCs w:val="24"/>
        </w:rPr>
        <w:t>)</w:t>
      </w:r>
      <w:r w:rsidR="00943E9D">
        <w:rPr>
          <w:rFonts w:eastAsia="Calibri" w:cstheme="minorHAnsi"/>
          <w:sz w:val="24"/>
          <w:szCs w:val="24"/>
        </w:rPr>
        <w:t>,</w:t>
      </w:r>
      <w:r w:rsidR="00DA6771">
        <w:rPr>
          <w:rFonts w:eastAsia="Calibri" w:cstheme="minorHAnsi"/>
          <w:sz w:val="24"/>
          <w:szCs w:val="24"/>
        </w:rPr>
        <w:t xml:space="preserve"> F-value and p-value.</w:t>
      </w:r>
      <w:r w:rsidR="009D0351">
        <w:rPr>
          <w:rFonts w:eastAsia="Calibri" w:cstheme="minorHAnsi"/>
          <w:sz w:val="24"/>
          <w:szCs w:val="24"/>
        </w:rPr>
        <w:t xml:space="preserve"> </w:t>
      </w:r>
    </w:p>
    <w:tbl>
      <w:tblPr>
        <w:tblW w:w="8603" w:type="dxa"/>
        <w:tblInd w:w="135" w:type="dxa"/>
        <w:tblLayout w:type="fixed"/>
        <w:tblLook w:val="0600" w:firstRow="0" w:lastRow="0" w:firstColumn="0" w:lastColumn="0" w:noHBand="1" w:noVBand="1"/>
      </w:tblPr>
      <w:tblGrid>
        <w:gridCol w:w="1433"/>
        <w:gridCol w:w="1434"/>
        <w:gridCol w:w="1434"/>
        <w:gridCol w:w="1434"/>
        <w:gridCol w:w="1434"/>
        <w:gridCol w:w="1434"/>
      </w:tblGrid>
      <w:tr w:rsidR="001A7C62" w:rsidRPr="00FD4718" w14:paraId="284A060D" w14:textId="5361A00C" w:rsidTr="00896D4B">
        <w:trPr>
          <w:trHeight w:val="340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542717" w14:textId="77777777" w:rsidR="001A7C62" w:rsidRPr="00FD4718" w:rsidRDefault="001A7C62" w:rsidP="00834047">
            <w:pPr>
              <w:spacing w:after="0" w:line="240" w:lineRule="auto"/>
              <w:jc w:val="both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C7E9E" w14:textId="77777777" w:rsidR="001A7C62" w:rsidRPr="00FD4718" w:rsidRDefault="001A7C62" w:rsidP="002A4B7D">
            <w:pPr>
              <w:spacing w:after="0" w:line="240" w:lineRule="auto"/>
              <w:jc w:val="both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21E09" w14:textId="61FC5F0C" w:rsidR="001A7C62" w:rsidRPr="001A7C62" w:rsidRDefault="009D0351" w:rsidP="002A4B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N</w:t>
            </w:r>
            <w:r w:rsidR="001A7C62"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um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1A7C62"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7004F" w14:textId="0581C26D" w:rsidR="001A7C62" w:rsidRPr="001A7C62" w:rsidRDefault="003B6864" w:rsidP="002A4B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D</w:t>
            </w:r>
            <w:r w:rsidR="001A7C62"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en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1A7C62"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23A3A7" w14:textId="21523E79" w:rsidR="001A7C62" w:rsidRPr="001A7C62" w:rsidRDefault="001A7C62" w:rsidP="002A4B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F</w:t>
            </w:r>
            <w:r w:rsidR="003B6864">
              <w:rPr>
                <w:rFonts w:eastAsia="Times New Roman" w:cstheme="minorHAnsi"/>
                <w:b/>
                <w:bCs/>
                <w:sz w:val="24"/>
                <w:szCs w:val="24"/>
              </w:rPr>
              <w:t>-</w:t>
            </w:r>
            <w:r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45DFE6" w14:textId="2EA327D7" w:rsidR="001A7C62" w:rsidRPr="00FD4718" w:rsidRDefault="001A7C62" w:rsidP="002A4B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p</w:t>
            </w:r>
            <w:r w:rsidR="003B6864">
              <w:rPr>
                <w:rFonts w:eastAsia="Times New Roman" w:cstheme="minorHAnsi"/>
                <w:b/>
                <w:bCs/>
                <w:sz w:val="24"/>
                <w:szCs w:val="24"/>
              </w:rPr>
              <w:t>-</w:t>
            </w:r>
            <w:r w:rsidRPr="001A7C62">
              <w:rPr>
                <w:rFonts w:eastAsia="Times New Roman" w:cstheme="minorHAnsi"/>
                <w:b/>
                <w:bCs/>
                <w:sz w:val="24"/>
                <w:szCs w:val="24"/>
              </w:rPr>
              <w:t>value</w:t>
            </w:r>
          </w:p>
        </w:tc>
      </w:tr>
      <w:tr w:rsidR="00D2692E" w:rsidRPr="00FD4718" w14:paraId="16D5CFB2" w14:textId="74AA6824" w:rsidTr="00896D4B">
        <w:trPr>
          <w:trHeight w:val="340"/>
        </w:trPr>
        <w:tc>
          <w:tcPr>
            <w:tcW w:w="14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extDirection w:val="btLr"/>
          </w:tcPr>
          <w:p w14:paraId="3AD6E608" w14:textId="77777777" w:rsidR="00D2692E" w:rsidRPr="00834047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SA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439B6B" w14:textId="77777777" w:rsidR="00D2692E" w:rsidRPr="00834047" w:rsidRDefault="00D2692E" w:rsidP="00D269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1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E41E4" w14:textId="50A5EC6D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2C8DB" w14:textId="1DE112D8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98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199</w:t>
            </w:r>
          </w:p>
        </w:tc>
        <w:tc>
          <w:tcPr>
            <w:tcW w:w="143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04B4F" w14:textId="3DB7AF4E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1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78</w:t>
            </w:r>
          </w:p>
        </w:tc>
        <w:tc>
          <w:tcPr>
            <w:tcW w:w="14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6A32E6" w14:textId="01BF05C4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D2692E" w:rsidRPr="00FD4718" w14:paraId="4E968B27" w14:textId="39E0B0FF" w:rsidTr="00896D4B">
        <w:trPr>
          <w:trHeight w:val="340"/>
        </w:trPr>
        <w:tc>
          <w:tcPr>
            <w:tcW w:w="1433" w:type="dxa"/>
            <w:vMerge/>
            <w:tcBorders>
              <w:left w:val="nil"/>
            </w:tcBorders>
            <w:vAlign w:val="center"/>
          </w:tcPr>
          <w:p w14:paraId="238DA9C5" w14:textId="77777777" w:rsidR="00D2692E" w:rsidRPr="00834047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6B6B2" w14:textId="77777777" w:rsidR="00D2692E" w:rsidRPr="00834047" w:rsidRDefault="00D2692E" w:rsidP="00D269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2</w:t>
            </w:r>
          </w:p>
        </w:tc>
        <w:tc>
          <w:tcPr>
            <w:tcW w:w="1434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B931E" w14:textId="5BD1F12D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7D889" w14:textId="38586ADE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93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662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AFC86" w14:textId="6BEDB97F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4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92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BF2F78E" w14:textId="1D106ABF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D2692E" w:rsidRPr="00FD4718" w14:paraId="2FF83389" w14:textId="2E6325BA" w:rsidTr="00896D4B">
        <w:trPr>
          <w:trHeight w:val="340"/>
        </w:trPr>
        <w:tc>
          <w:tcPr>
            <w:tcW w:w="1433" w:type="dxa"/>
            <w:vMerge/>
            <w:tcBorders>
              <w:left w:val="nil"/>
            </w:tcBorders>
            <w:vAlign w:val="center"/>
          </w:tcPr>
          <w:p w14:paraId="00653548" w14:textId="77777777" w:rsidR="00D2692E" w:rsidRPr="00834047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9C407" w14:textId="77777777" w:rsidR="00D2692E" w:rsidRPr="00834047" w:rsidRDefault="00D2692E" w:rsidP="00D269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3</w:t>
            </w:r>
          </w:p>
        </w:tc>
        <w:tc>
          <w:tcPr>
            <w:tcW w:w="1434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21538" w14:textId="03F2EA39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4AA96" w14:textId="7922F2A6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706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0FA88" w14:textId="0C17A79A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7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CAB1548" w14:textId="23C81CA1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D2692E" w:rsidRPr="00FD4718" w14:paraId="3AC29824" w14:textId="2D21BE79" w:rsidTr="00896D4B">
        <w:trPr>
          <w:trHeight w:val="340"/>
        </w:trPr>
        <w:tc>
          <w:tcPr>
            <w:tcW w:w="1433" w:type="dxa"/>
            <w:vMerge/>
            <w:tcBorders>
              <w:left w:val="nil"/>
            </w:tcBorders>
            <w:vAlign w:val="center"/>
          </w:tcPr>
          <w:p w14:paraId="5FDDD99F" w14:textId="77777777" w:rsidR="00D2692E" w:rsidRPr="00834047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F29435" w14:textId="77777777" w:rsidR="00D2692E" w:rsidRPr="00834047" w:rsidRDefault="00D2692E" w:rsidP="00D269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4</w:t>
            </w:r>
          </w:p>
        </w:tc>
        <w:tc>
          <w:tcPr>
            <w:tcW w:w="1434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CA139" w14:textId="7D30D602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1FE19" w14:textId="576BE969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2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453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DB843" w14:textId="5966133A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7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294EF85" w14:textId="41A109E7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D2692E" w:rsidRPr="00FD4718" w14:paraId="41C675E7" w14:textId="32E54A1D" w:rsidTr="00896D4B">
        <w:trPr>
          <w:trHeight w:val="340"/>
        </w:trPr>
        <w:tc>
          <w:tcPr>
            <w:tcW w:w="1433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56536097" w14:textId="77777777" w:rsidR="00D2692E" w:rsidRPr="00834047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D590C" w14:textId="77777777" w:rsidR="00D2692E" w:rsidRPr="00834047" w:rsidRDefault="00D2692E" w:rsidP="00D2692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1+C2</w:t>
            </w:r>
          </w:p>
        </w:tc>
        <w:tc>
          <w:tcPr>
            <w:tcW w:w="14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DF32F" w14:textId="6E436081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71309" w14:textId="623CE030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95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422</w:t>
            </w:r>
          </w:p>
        </w:tc>
        <w:tc>
          <w:tcPr>
            <w:tcW w:w="143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22C9E" w14:textId="22F01DA2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5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88</w:t>
            </w:r>
          </w:p>
        </w:tc>
        <w:tc>
          <w:tcPr>
            <w:tcW w:w="14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590C82" w14:textId="337EDA20" w:rsidR="00D2692E" w:rsidRPr="00B16A93" w:rsidRDefault="00D2692E" w:rsidP="00D2692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B16A93" w:rsidRPr="00FD4718" w14:paraId="0AB067AD" w14:textId="05A8BC30" w:rsidTr="00896D4B">
        <w:trPr>
          <w:trHeight w:val="340"/>
        </w:trPr>
        <w:tc>
          <w:tcPr>
            <w:tcW w:w="14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14:paraId="75A5E3D9" w14:textId="77777777" w:rsidR="00B16A93" w:rsidRPr="00834047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Eccentricity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3003A" w14:textId="77777777" w:rsidR="00B16A93" w:rsidRPr="00834047" w:rsidRDefault="00B16A93" w:rsidP="00B16A9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1</w:t>
            </w:r>
          </w:p>
        </w:tc>
        <w:tc>
          <w:tcPr>
            <w:tcW w:w="14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CAFC5" w14:textId="39C29CD8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01EC3" w14:textId="4E1DA1F6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10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79</w:t>
            </w:r>
          </w:p>
        </w:tc>
        <w:tc>
          <w:tcPr>
            <w:tcW w:w="143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904F7" w14:textId="2FC53A11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5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920</w:t>
            </w:r>
          </w:p>
        </w:tc>
        <w:tc>
          <w:tcPr>
            <w:tcW w:w="14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483B54" w14:textId="1C94F973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04</w:t>
            </w:r>
          </w:p>
        </w:tc>
      </w:tr>
      <w:tr w:rsidR="00B16A93" w:rsidRPr="00FD4718" w14:paraId="07150D12" w14:textId="5A1A8C5B" w:rsidTr="00896D4B">
        <w:trPr>
          <w:trHeight w:val="340"/>
        </w:trPr>
        <w:tc>
          <w:tcPr>
            <w:tcW w:w="1433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C861990" w14:textId="77777777" w:rsidR="00B16A93" w:rsidRPr="00834047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F6841" w14:textId="77777777" w:rsidR="00B16A93" w:rsidRPr="00834047" w:rsidRDefault="00B16A93" w:rsidP="00B16A9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2</w:t>
            </w:r>
          </w:p>
        </w:tc>
        <w:tc>
          <w:tcPr>
            <w:tcW w:w="1434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9F4F45" w14:textId="12868F97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0D2C0" w14:textId="1BCF4AA1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9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1CA92" w14:textId="058987EC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5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335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7875407" w14:textId="1E561415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06</w:t>
            </w:r>
          </w:p>
        </w:tc>
      </w:tr>
      <w:tr w:rsidR="00B16A93" w:rsidRPr="00FD4718" w14:paraId="5F2449A0" w14:textId="30774AEA" w:rsidTr="00896D4B">
        <w:trPr>
          <w:trHeight w:val="340"/>
        </w:trPr>
        <w:tc>
          <w:tcPr>
            <w:tcW w:w="1433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4DA330B3" w14:textId="77777777" w:rsidR="00B16A93" w:rsidRPr="00834047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00F9C" w14:textId="77777777" w:rsidR="00B16A93" w:rsidRPr="00834047" w:rsidRDefault="00B16A93" w:rsidP="00B16A9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3</w:t>
            </w:r>
          </w:p>
        </w:tc>
        <w:tc>
          <w:tcPr>
            <w:tcW w:w="1434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37937" w14:textId="545651DD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DE689" w14:textId="387D97E0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62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886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1C80D" w14:textId="1BB3B49A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4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71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B81BD7C" w14:textId="18DD52E2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12</w:t>
            </w:r>
          </w:p>
        </w:tc>
      </w:tr>
      <w:tr w:rsidR="00B16A93" w:rsidRPr="00FD4718" w14:paraId="59579816" w14:textId="36816A38" w:rsidTr="00896D4B">
        <w:trPr>
          <w:trHeight w:val="340"/>
        </w:trPr>
        <w:tc>
          <w:tcPr>
            <w:tcW w:w="1433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E297418" w14:textId="77777777" w:rsidR="00B16A93" w:rsidRPr="00834047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77596" w14:textId="77777777" w:rsidR="00B16A93" w:rsidRPr="00834047" w:rsidRDefault="00B16A93" w:rsidP="00B16A9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4</w:t>
            </w:r>
          </w:p>
        </w:tc>
        <w:tc>
          <w:tcPr>
            <w:tcW w:w="1434" w:type="dxa"/>
            <w:tcBorders>
              <w:lef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6F687" w14:textId="314722CC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C5643" w14:textId="015480DF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68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32</w:t>
            </w:r>
          </w:p>
        </w:tc>
        <w:tc>
          <w:tcPr>
            <w:tcW w:w="1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60B2C" w14:textId="425DA560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6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62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DD4ADFA" w14:textId="7E9DE607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02</w:t>
            </w:r>
          </w:p>
        </w:tc>
      </w:tr>
      <w:tr w:rsidR="00B16A93" w:rsidRPr="00FD4718" w14:paraId="2120CDCA" w14:textId="1AC69340" w:rsidTr="00896D4B">
        <w:trPr>
          <w:trHeight w:val="340"/>
        </w:trPr>
        <w:tc>
          <w:tcPr>
            <w:tcW w:w="1433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0725C90" w14:textId="77777777" w:rsidR="00B16A93" w:rsidRPr="00834047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5A841" w14:textId="77777777" w:rsidR="00B16A93" w:rsidRPr="00834047" w:rsidRDefault="00B16A93" w:rsidP="00B16A9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B0E06">
              <w:rPr>
                <w:rFonts w:eastAsia="Times New Roman" w:cstheme="minorHAnsi"/>
                <w:sz w:val="24"/>
                <w:szCs w:val="24"/>
              </w:rPr>
              <w:t>C1+C2</w:t>
            </w:r>
          </w:p>
        </w:tc>
        <w:tc>
          <w:tcPr>
            <w:tcW w:w="14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471FA" w14:textId="230EEA85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B16A93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352551" w14:textId="57BB6DB8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97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314</w:t>
            </w:r>
          </w:p>
        </w:tc>
        <w:tc>
          <w:tcPr>
            <w:tcW w:w="143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54F52" w14:textId="10657AE2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5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757</w:t>
            </w:r>
          </w:p>
        </w:tc>
        <w:tc>
          <w:tcPr>
            <w:tcW w:w="14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0BC668" w14:textId="1BDEE29E" w:rsidR="00B16A93" w:rsidRPr="00B16A93" w:rsidRDefault="00B16A93" w:rsidP="00B16A9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</w:t>
            </w:r>
            <w:r w:rsidRPr="00B16A93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.</w:t>
            </w:r>
            <w:r w:rsidRPr="000619ED">
              <w:rPr>
                <w:rFonts w:ascii="Calibri" w:eastAsia="Times New Roman" w:hAnsi="Calibri" w:cs="Calibri"/>
                <w:color w:val="000000"/>
                <w:sz w:val="24"/>
                <w:szCs w:val="24"/>
                <w14:ligatures w14:val="none"/>
              </w:rPr>
              <w:t>004</w:t>
            </w:r>
          </w:p>
        </w:tc>
      </w:tr>
    </w:tbl>
    <w:p w14:paraId="66073425" w14:textId="77777777" w:rsidR="00B300CB" w:rsidRPr="00FD4718" w:rsidRDefault="00B300CB" w:rsidP="00B300CB">
      <w:pPr>
        <w:spacing w:line="480" w:lineRule="auto"/>
        <w:jc w:val="both"/>
        <w:rPr>
          <w:rFonts w:eastAsia="Times New Roman" w:cstheme="minorHAnsi"/>
          <w:sz w:val="24"/>
          <w:szCs w:val="24"/>
        </w:rPr>
      </w:pPr>
      <w:r w:rsidRPr="00FD4718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FD4718">
        <w:rPr>
          <w:rFonts w:eastAsia="Times New Roman" w:cstheme="minorHAnsi"/>
          <w:sz w:val="24"/>
          <w:szCs w:val="24"/>
        </w:rPr>
        <w:t xml:space="preserve"> </w:t>
      </w:r>
    </w:p>
    <w:p w14:paraId="3D6860E2" w14:textId="77777777" w:rsidR="00B300CB" w:rsidRPr="00FD4718" w:rsidRDefault="00B300CB" w:rsidP="00B300CB">
      <w:pPr>
        <w:rPr>
          <w:rFonts w:eastAsia="Times New Roman" w:cstheme="minorHAnsi"/>
          <w:b/>
          <w:bCs/>
          <w:sz w:val="24"/>
          <w:szCs w:val="24"/>
        </w:rPr>
      </w:pPr>
      <w:r w:rsidRPr="00FD4718">
        <w:rPr>
          <w:rFonts w:eastAsia="Times New Roman" w:cstheme="minorHAnsi"/>
          <w:b/>
          <w:bCs/>
          <w:sz w:val="24"/>
          <w:szCs w:val="24"/>
        </w:rPr>
        <w:br w:type="page"/>
      </w:r>
    </w:p>
    <w:p w14:paraId="68599817" w14:textId="3EAAEE51" w:rsidR="00B300CB" w:rsidRPr="00FD4718" w:rsidRDefault="00B300CB" w:rsidP="00B300CB">
      <w:pPr>
        <w:spacing w:line="257" w:lineRule="auto"/>
        <w:jc w:val="both"/>
        <w:rPr>
          <w:rFonts w:cstheme="minorHAnsi"/>
        </w:rPr>
      </w:pPr>
      <w:r w:rsidRPr="00FD4718">
        <w:rPr>
          <w:rFonts w:eastAsia="Times New Roman" w:cstheme="minorHAnsi"/>
          <w:b/>
          <w:bCs/>
          <w:sz w:val="24"/>
          <w:szCs w:val="24"/>
        </w:rPr>
        <w:lastRenderedPageBreak/>
        <w:t>Table S3</w:t>
      </w:r>
      <w:r w:rsidRPr="00FD4718">
        <w:rPr>
          <w:rFonts w:eastAsia="Times New Roman" w:cstheme="minorHAnsi"/>
          <w:sz w:val="24"/>
          <w:szCs w:val="24"/>
        </w:rPr>
        <w:t xml:space="preserve">. </w:t>
      </w:r>
      <w:r w:rsidR="0079162F" w:rsidRPr="0079162F">
        <w:rPr>
          <w:rFonts w:eastAsia="Times New Roman" w:cstheme="minorHAnsi"/>
          <w:sz w:val="24"/>
          <w:szCs w:val="24"/>
        </w:rPr>
        <w:t>Post hoc pairwise</w:t>
      </w:r>
      <w:r w:rsidR="0079162F">
        <w:rPr>
          <w:rFonts w:eastAsia="Times New Roman" w:cstheme="minorHAnsi"/>
          <w:sz w:val="24"/>
          <w:szCs w:val="24"/>
        </w:rPr>
        <w:t xml:space="preserve"> </w:t>
      </w:r>
      <w:r w:rsidR="0035263B" w:rsidRPr="0035263B">
        <w:rPr>
          <w:rFonts w:eastAsia="Times New Roman" w:cstheme="minorHAnsi"/>
          <w:sz w:val="24"/>
          <w:szCs w:val="24"/>
        </w:rPr>
        <w:t>compar</w:t>
      </w:r>
      <w:r w:rsidR="009D2E31">
        <w:rPr>
          <w:rFonts w:eastAsia="Times New Roman" w:cstheme="minorHAnsi"/>
          <w:sz w:val="24"/>
          <w:szCs w:val="24"/>
        </w:rPr>
        <w:t>isons of</w:t>
      </w:r>
      <w:r w:rsidR="0035263B" w:rsidRPr="0035263B">
        <w:rPr>
          <w:rFonts w:eastAsia="Times New Roman" w:cstheme="minorHAnsi"/>
          <w:sz w:val="24"/>
          <w:szCs w:val="24"/>
        </w:rPr>
        <w:t xml:space="preserve"> the control, </w:t>
      </w:r>
      <w:proofErr w:type="spellStart"/>
      <w:r w:rsidR="0035263B" w:rsidRPr="0035263B">
        <w:rPr>
          <w:rFonts w:eastAsia="Times New Roman" w:cstheme="minorHAnsi"/>
          <w:sz w:val="24"/>
          <w:szCs w:val="24"/>
        </w:rPr>
        <w:t>preataxic</w:t>
      </w:r>
      <w:proofErr w:type="spellEnd"/>
      <w:r w:rsidR="0035263B" w:rsidRPr="0035263B">
        <w:rPr>
          <w:rFonts w:eastAsia="Times New Roman" w:cstheme="minorHAnsi"/>
          <w:sz w:val="24"/>
          <w:szCs w:val="24"/>
        </w:rPr>
        <w:t xml:space="preserve"> (Pre), and symptomatic (</w:t>
      </w:r>
      <w:proofErr w:type="spellStart"/>
      <w:r w:rsidR="0035263B" w:rsidRPr="0035263B">
        <w:rPr>
          <w:rFonts w:eastAsia="Times New Roman" w:cstheme="minorHAnsi"/>
          <w:sz w:val="24"/>
          <w:szCs w:val="24"/>
        </w:rPr>
        <w:t>Symp</w:t>
      </w:r>
      <w:proofErr w:type="spellEnd"/>
      <w:r w:rsidR="0035263B" w:rsidRPr="0035263B">
        <w:rPr>
          <w:rFonts w:eastAsia="Times New Roman" w:cstheme="minorHAnsi"/>
          <w:sz w:val="24"/>
          <w:szCs w:val="24"/>
        </w:rPr>
        <w:t>) groups.</w:t>
      </w:r>
      <w:r w:rsidR="003E4129">
        <w:rPr>
          <w:rFonts w:eastAsia="Times New Roman" w:cstheme="minorHAnsi"/>
          <w:sz w:val="24"/>
          <w:szCs w:val="24"/>
        </w:rPr>
        <w:t xml:space="preserve"> </w:t>
      </w:r>
    </w:p>
    <w:tbl>
      <w:tblPr>
        <w:tblStyle w:val="ListTable6Colorful"/>
        <w:tblW w:w="10349" w:type="dxa"/>
        <w:tblInd w:w="-659" w:type="dxa"/>
        <w:tblLayout w:type="fixed"/>
        <w:tblLook w:val="0600" w:firstRow="0" w:lastRow="0" w:firstColumn="0" w:lastColumn="0" w:noHBand="1" w:noVBand="1"/>
      </w:tblPr>
      <w:tblGrid>
        <w:gridCol w:w="426"/>
        <w:gridCol w:w="709"/>
        <w:gridCol w:w="1701"/>
        <w:gridCol w:w="939"/>
        <w:gridCol w:w="939"/>
        <w:gridCol w:w="939"/>
        <w:gridCol w:w="939"/>
        <w:gridCol w:w="939"/>
        <w:gridCol w:w="939"/>
        <w:gridCol w:w="939"/>
        <w:gridCol w:w="940"/>
      </w:tblGrid>
      <w:tr w:rsidR="00B300CB" w:rsidRPr="00FD4718" w14:paraId="2703A716" w14:textId="77777777" w:rsidTr="005B30C4">
        <w:trPr>
          <w:trHeight w:val="340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2C89F7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B599E0" w14:textId="34F5EA65" w:rsidR="00B300CB" w:rsidRPr="00FD4718" w:rsidRDefault="00834047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DD1BB6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7D0030" w14:textId="5FDC8A21" w:rsidR="00B300CB" w:rsidRPr="00FD4718" w:rsidRDefault="002D4C56" w:rsidP="00834047">
            <w:pPr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B7D2101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680F0A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proofErr w:type="spellStart"/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15A6C9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T-ratio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AC30AE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Lower C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D45DE0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Upper C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222BF9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9FDC1E1" w14:textId="77777777" w:rsidR="00B300CB" w:rsidRPr="00FD4718" w:rsidRDefault="00B300CB" w:rsidP="00834047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Adj. p-value</w:t>
            </w:r>
          </w:p>
        </w:tc>
      </w:tr>
      <w:tr w:rsidR="00EE5F51" w:rsidRPr="00FD4718" w14:paraId="789BF2E6" w14:textId="77777777" w:rsidTr="005B30C4">
        <w:trPr>
          <w:trHeight w:val="340"/>
        </w:trPr>
        <w:tc>
          <w:tcPr>
            <w:tcW w:w="42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14:paraId="522DC25F" w14:textId="77777777" w:rsidR="00EE5F51" w:rsidRPr="00FD4718" w:rsidRDefault="00EE5F51" w:rsidP="00EE5F51">
            <w:pPr>
              <w:ind w:left="113" w:right="113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SA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0868603" w14:textId="77777777" w:rsidR="00EE5F51" w:rsidRPr="00FD4718" w:rsidRDefault="00EE5F51" w:rsidP="00EE5F51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3CFF038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3F40A0" w14:textId="258B779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8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48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9F2161" w14:textId="592825E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391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D04542" w14:textId="2A7CA7F7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05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FD9F3C" w14:textId="5B44483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3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743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D2ABB9" w14:textId="789DAF1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3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62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129366" w14:textId="78B99D2C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635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AD9CEC" w14:textId="33DE1BB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74CAE">
              <w:rPr>
                <w:rFonts w:eastAsia="Times New Roman" w:cstheme="minorHAnsi"/>
                <w:sz w:val="24"/>
                <w:szCs w:val="24"/>
              </w:rPr>
              <w:t>0</w:t>
            </w:r>
            <w:r w:rsidRPr="006A44FE">
              <w:rPr>
                <w:rFonts w:eastAsia="Times New Roman" w:cstheme="minorHAnsi"/>
                <w:sz w:val="24"/>
                <w:szCs w:val="24"/>
              </w:rPr>
              <w:t>.</w:t>
            </w:r>
            <w:r w:rsidRPr="00974CAE">
              <w:rPr>
                <w:rFonts w:eastAsia="Times New Roman" w:cstheme="minorHAnsi"/>
                <w:sz w:val="24"/>
                <w:szCs w:val="24"/>
              </w:rPr>
              <w:t>00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6A0704" w14:textId="4CBB4D97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74CAE">
              <w:rPr>
                <w:rFonts w:eastAsia="Times New Roman" w:cstheme="minorHAnsi"/>
                <w:sz w:val="24"/>
                <w:szCs w:val="24"/>
              </w:rPr>
              <w:t>0</w:t>
            </w:r>
            <w:r w:rsidRPr="006A44FE">
              <w:rPr>
                <w:rFonts w:eastAsia="Times New Roman" w:cstheme="minorHAnsi"/>
                <w:sz w:val="24"/>
                <w:szCs w:val="24"/>
              </w:rPr>
              <w:t>.</w:t>
            </w:r>
            <w:r w:rsidRPr="00974CAE">
              <w:rPr>
                <w:rFonts w:eastAsia="Times New Roman" w:cstheme="minorHAnsi"/>
                <w:sz w:val="24"/>
                <w:szCs w:val="24"/>
              </w:rPr>
              <w:t>001</w:t>
            </w:r>
          </w:p>
        </w:tc>
      </w:tr>
      <w:tr w:rsidR="00EE5F51" w:rsidRPr="00FD4718" w14:paraId="135BCD70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1C26894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6A32B587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6AEBFD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EC0A9F" w14:textId="506D147D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3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605B12" w14:textId="426637C5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9264D5" w14:textId="672EE5AA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0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1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330810" w14:textId="29722EA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C91702" w14:textId="432003F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8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848411" w14:textId="7FEA092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7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CB590B" w14:textId="00BE285E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23BECE" w14:textId="3D46676A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2087684F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3E50B0B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44E5782B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3FD4ED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5D850A1" w14:textId="426B6E3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3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9A03BB" w14:textId="7E60F5EC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5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D8E1592" w14:textId="40EE6D40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DE4674" w14:textId="1CFFF6A4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5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417D67" w14:textId="48E7AE2E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7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3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7480CD" w14:textId="79334A2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9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56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7E3501" w14:textId="2478A8ED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C44B3E" w14:textId="35075FE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141E95D0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5B96FED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0786AE" w14:textId="77777777" w:rsidR="00EE5F51" w:rsidRPr="00FD4718" w:rsidRDefault="00EE5F51" w:rsidP="00EE5F51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9C681CC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6E5EFB" w14:textId="05645C17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726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3E7DEE" w14:textId="4F76B09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193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71D685" w14:textId="774B149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140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3F9BF6" w14:textId="2A68300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35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4EF892" w14:textId="1CEA9D8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510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A2C877" w14:textId="6BB3BF7F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43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F14563" w14:textId="5CC79DAC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FFBDBB" w14:textId="121C7D71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1BA0AF6A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4660F19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0A5E1750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B11AD3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5EE46C" w14:textId="79A3D64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0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6DDFEC" w14:textId="1D810A8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6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342EA8" w14:textId="59E86FE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5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3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EEDFA4" w14:textId="0FF63BE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064CC1" w14:textId="711795C6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BB481B" w14:textId="2E4EE6B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C9EBEE" w14:textId="622462D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6CE52B" w14:textId="3FBFED50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6EFDDA37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E7634AB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17CF890C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C94DD4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BB87E5" w14:textId="2FA4717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5939C8" w14:textId="34315B7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3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0A5C1D" w14:textId="5A795580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7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7C8FB1" w14:textId="428C36C4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7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A133E5" w14:textId="48FB334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5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5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50B3AE" w14:textId="21B513B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6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09EBBC" w14:textId="337B5B6C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A556BF" w14:textId="24C23C2F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4386ADF7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BA96180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0E262B" w14:textId="77777777" w:rsidR="00EE5F51" w:rsidRPr="00FD4718" w:rsidRDefault="00EE5F51" w:rsidP="00EE5F51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DB2213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B726AA" w14:textId="4AB841C4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82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5339F3" w14:textId="6ED0FDAF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65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E2F239" w14:textId="58BA9551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8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605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735178" w14:textId="412166E1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50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093D7E" w14:textId="4B0F177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69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88B689" w14:textId="21729ABA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5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73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ACF5C3E" w14:textId="67CA83D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129262" w14:textId="50B5731E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20ED2678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0CCB9F2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69062AE4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A84C97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F8EF593" w14:textId="48109811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6FF580" w14:textId="77F45B0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7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29F4F5" w14:textId="6127045A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80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A74375" w14:textId="6DB0BF94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D39B13" w14:textId="4A2331DD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F0EAE4" w14:textId="0BF61EBA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5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6FEF24" w14:textId="27DB4531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360867" w14:textId="16B937D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7FC3766D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4E99545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50106370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C3A4B1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91EE72" w14:textId="76E24B7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1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756495" w14:textId="6E69A274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8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A06174" w14:textId="038D29E5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83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C750E5" w14:textId="0D323F34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772C0C" w14:textId="720C06C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5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19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E18D72" w14:textId="1BACDF8C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7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FC1405" w14:textId="2EA92247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98FA34" w14:textId="4E8E6E9C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192EAD4C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8A33620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602D48" w14:textId="77777777" w:rsidR="00EE5F51" w:rsidRPr="00FD4718" w:rsidRDefault="00EE5F51" w:rsidP="00EE5F51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4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B6242F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96F0D3" w14:textId="34AD0937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0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A188A6" w14:textId="62B5B90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55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041269" w14:textId="146614A0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87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87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431245" w14:textId="386457B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3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20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20CFE3" w14:textId="3AD66DC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3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18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D403BD" w14:textId="2BC8151E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84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3A0666B" w14:textId="51A73B9F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74CAE">
              <w:rPr>
                <w:rFonts w:eastAsia="Times New Roman" w:cstheme="minorHAnsi"/>
                <w:sz w:val="24"/>
                <w:szCs w:val="24"/>
              </w:rPr>
              <w:t>0</w:t>
            </w:r>
            <w:r w:rsidRPr="006A44FE">
              <w:rPr>
                <w:rFonts w:eastAsia="Times New Roman" w:cstheme="minorHAnsi"/>
                <w:sz w:val="24"/>
                <w:szCs w:val="24"/>
              </w:rPr>
              <w:t>.</w:t>
            </w:r>
            <w:r w:rsidRPr="00974CAE">
              <w:rPr>
                <w:rFonts w:eastAsia="Times New Roman" w:cstheme="minorHAnsi"/>
                <w:sz w:val="24"/>
                <w:szCs w:val="24"/>
              </w:rPr>
              <w:t>001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85DAFB" w14:textId="7F91222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74CAE">
              <w:rPr>
                <w:rFonts w:eastAsia="Times New Roman" w:cstheme="minorHAnsi"/>
                <w:sz w:val="24"/>
                <w:szCs w:val="24"/>
              </w:rPr>
              <w:t>0</w:t>
            </w:r>
            <w:r w:rsidRPr="006A44FE">
              <w:rPr>
                <w:rFonts w:eastAsia="Times New Roman" w:cstheme="minorHAnsi"/>
                <w:sz w:val="24"/>
                <w:szCs w:val="24"/>
              </w:rPr>
              <w:t>.</w:t>
            </w:r>
            <w:r w:rsidRPr="00974CAE">
              <w:rPr>
                <w:rFonts w:eastAsia="Times New Roman" w:cstheme="minorHAnsi"/>
                <w:sz w:val="24"/>
                <w:szCs w:val="24"/>
              </w:rPr>
              <w:t>001</w:t>
            </w:r>
          </w:p>
        </w:tc>
      </w:tr>
      <w:tr w:rsidR="00EE5F51" w:rsidRPr="00FD4718" w14:paraId="72F03B77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EBAF57B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5568445A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131447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FDAAA2" w14:textId="4254050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87BD39" w14:textId="6EA8DFC1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7332A4" w14:textId="20A19EAD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8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6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6A65AB" w14:textId="0B6016CC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CB0B6B" w14:textId="2C953C8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7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81C77C" w14:textId="3AE3642D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1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CECD8E" w14:textId="3E65E97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5B09926" w14:textId="1BCC7C6E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54D4C42D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5263D52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270B1449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15EF69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8E8682" w14:textId="103FE03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CAEA56" w14:textId="209524A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6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8CDF87" w14:textId="0214F566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8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1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68024E" w14:textId="0037710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39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2D3005" w14:textId="6DF5069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5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0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9806CF" w14:textId="5D869AC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8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4A089E" w14:textId="190486C7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3971F0" w14:textId="3DEA28D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43E5BF3B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176D0D6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365717" w14:textId="77777777" w:rsidR="00EE5F51" w:rsidRPr="00FD4718" w:rsidRDefault="00EE5F51" w:rsidP="00EE5F51">
            <w:pPr>
              <w:jc w:val="center"/>
              <w:rPr>
                <w:rFonts w:cstheme="minorHAnsi"/>
              </w:rPr>
            </w:pPr>
            <w:r w:rsidRPr="00B135F9">
              <w:rPr>
                <w:rFonts w:eastAsia="Times New Roman" w:cstheme="minorHAnsi"/>
              </w:rPr>
              <w:t>C1+C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B7F3C9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103094" w14:textId="6FB273E5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3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2446FA" w14:textId="3C1CDD11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6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C3BAE9" w14:textId="1B153B3A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9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2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2E67188" w14:textId="14E2490F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82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9E5609" w14:textId="15C11DC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3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5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5752D7" w14:textId="7D86C90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4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61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11C517" w14:textId="040C75D3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C2EC09" w14:textId="3A6C200E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657032F6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FE6097B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1706A5BA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109594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84733C6" w14:textId="13D072D1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0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99E0B5" w14:textId="02164654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7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4E7F47" w14:textId="0429B407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7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75CCFE" w14:textId="553159D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5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45EC09" w14:textId="71E109F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7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7D0537" w14:textId="0CC67F4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3DD0B2" w14:textId="3B17D3DF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7BFB9B" w14:textId="432B14E2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EE5F51" w:rsidRPr="00FD4718" w14:paraId="5F29E6C7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C5FF66A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2" w:space="0" w:color="auto"/>
            </w:tcBorders>
            <w:vAlign w:val="center"/>
          </w:tcPr>
          <w:p w14:paraId="287CFB54" w14:textId="77777777" w:rsidR="00EE5F51" w:rsidRPr="00FD4718" w:rsidRDefault="00EE5F51" w:rsidP="00EE5F51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C28F8B" w14:textId="77777777" w:rsidR="00EE5F51" w:rsidRPr="00FD4718" w:rsidRDefault="00EE5F51" w:rsidP="00EE5F51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09B306" w14:textId="53B5E1C9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8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259364" w14:textId="3BAC9D46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46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945599" w14:textId="567BEDC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8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5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A48236" w14:textId="0E25CD0B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5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2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240ADD" w14:textId="08CE6F68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6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96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C1916F" w14:textId="4B385644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8</w:t>
            </w:r>
            <w:r w:rsidR="00B47833" w:rsidRPr="00C861E4">
              <w:rPr>
                <w:rFonts w:eastAsia="Times New Roman" w:cstheme="minorHAnsi"/>
                <w:sz w:val="24"/>
                <w:szCs w:val="24"/>
              </w:rPr>
              <w:t>.</w:t>
            </w:r>
            <w:r w:rsidRPr="00C861E4">
              <w:rPr>
                <w:rFonts w:eastAsia="Times New Roman" w:cstheme="minorHAnsi"/>
                <w:sz w:val="24"/>
                <w:szCs w:val="24"/>
              </w:rPr>
              <w:t>6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F51E4C" w14:textId="61FE11CE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9834AE" w14:textId="2D4382C6" w:rsidR="00EE5F51" w:rsidRPr="006A44FE" w:rsidRDefault="00EE5F51" w:rsidP="00EE5F51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</w:t>
            </w:r>
          </w:p>
        </w:tc>
      </w:tr>
      <w:tr w:rsidR="00B47833" w:rsidRPr="00FD4718" w14:paraId="2575139F" w14:textId="77777777" w:rsidTr="005B30C4">
        <w:trPr>
          <w:trHeight w:val="34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14:paraId="65874BF7" w14:textId="77777777" w:rsidR="00B47833" w:rsidRPr="00FD4718" w:rsidRDefault="00B47833" w:rsidP="00B47833">
            <w:pPr>
              <w:ind w:left="113" w:right="113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Eccentricity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7A1D3F" w14:textId="77777777" w:rsidR="00B47833" w:rsidRPr="00FD4718" w:rsidRDefault="00B47833" w:rsidP="00B47833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C0BD8B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347E87" w14:textId="31CF2A7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05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E6AC6E" w14:textId="744CB64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23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71B1F5" w14:textId="2D8953F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0.734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C4CE1D" w14:textId="4FBFDE7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217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23D44D" w14:textId="7930932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51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94566D" w14:textId="45D45C5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61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C4863E" w14:textId="6048A49E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974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75EA88E" w14:textId="7C0B679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974</w:t>
            </w:r>
          </w:p>
        </w:tc>
      </w:tr>
      <w:tr w:rsidR="00B47833" w:rsidRPr="00FD4718" w14:paraId="295A90ED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77E91E8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6DB02E45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EC07BA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F12B62" w14:textId="797B39B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1A2D03" w14:textId="32D9736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D3DA0D5" w14:textId="403E902F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1.2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04FF5ED" w14:textId="7377CBCB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3.1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9A6A53" w14:textId="79BB2A2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EDDB47" w14:textId="28F29B6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020690" w14:textId="294A603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C29F00" w14:textId="62AAED68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20</w:t>
            </w:r>
          </w:p>
        </w:tc>
      </w:tr>
      <w:tr w:rsidR="00B47833" w:rsidRPr="00FD4718" w14:paraId="1D5C50EC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276AA58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6D71A811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49738F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E317A1" w14:textId="2C44E939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0E5DCB" w14:textId="175AD77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311A93" w14:textId="69D4620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1.5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D54D8B" w14:textId="63D395E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2.4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0CCD06" w14:textId="5ED6176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1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223F03" w14:textId="7A37602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BD83C24" w14:textId="4324BC1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881A0E" w14:textId="524AC23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93</w:t>
            </w:r>
          </w:p>
        </w:tc>
      </w:tr>
      <w:tr w:rsidR="00B47833" w:rsidRPr="00FD4718" w14:paraId="077B37E9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9992C4C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455327" w14:textId="77777777" w:rsidR="00B47833" w:rsidRPr="00FD4718" w:rsidRDefault="00B47833" w:rsidP="00B47833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93B63D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C32F68" w14:textId="7602111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0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FE7C55" w14:textId="1A8A9D7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7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F46A4D" w14:textId="26E6774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100.546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9EBFE6" w14:textId="06DF78E9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578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34AFAC" w14:textId="7366B162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3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444083" w14:textId="095495A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5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6BB210" w14:textId="2459BE2E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832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9AECCD" w14:textId="6A166B3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832</w:t>
            </w:r>
          </w:p>
        </w:tc>
      </w:tr>
      <w:tr w:rsidR="00B47833" w:rsidRPr="00FD4718" w14:paraId="7781B90A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D1CAB68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FE86C60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929689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A5E2C2" w14:textId="5E97316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F8EFE9" w14:textId="744FE6B3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318A9C4" w14:textId="47B450D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89.3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35A22A" w14:textId="614740BB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2.6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9AF68F" w14:textId="44F2C4B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F1827F" w14:textId="315F83FB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2824F7" w14:textId="7C496A4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1F07F9" w14:textId="7432452E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67</w:t>
            </w:r>
          </w:p>
        </w:tc>
      </w:tr>
      <w:tr w:rsidR="00B47833" w:rsidRPr="00FD4718" w14:paraId="1E9CB2EF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6A4AFD1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6F9B014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E4D03A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14F632" w14:textId="38B94309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35ADAF" w14:textId="54906A2F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550465" w14:textId="7FE6C52B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1.3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9646DF" w14:textId="1759F05F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2.44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529AAFD" w14:textId="3E432A18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9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915473" w14:textId="2D30815E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617D85" w14:textId="7B076BC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B192491" w14:textId="18B804F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85</w:t>
            </w:r>
          </w:p>
        </w:tc>
      </w:tr>
      <w:tr w:rsidR="00B47833" w:rsidRPr="00FD4718" w14:paraId="71909197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C892FA5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F5CF51" w14:textId="77777777" w:rsidR="00B47833" w:rsidRPr="00FD4718" w:rsidRDefault="00B47833" w:rsidP="00B47833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1F325D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DBEEC0" w14:textId="40022BB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4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633B35" w14:textId="61218886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5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E312AF" w14:textId="57DECA33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4.998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50806A" w14:textId="2E7CC339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948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75B4F3C" w14:textId="354CB6D2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21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FB6A6B" w14:textId="51F3AA8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49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2E587F" w14:textId="147EC05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612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05E0DE" w14:textId="4CCBBD1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612</w:t>
            </w:r>
          </w:p>
        </w:tc>
      </w:tr>
      <w:tr w:rsidR="00B47833" w:rsidRPr="00FD4718" w14:paraId="657D597C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22E5241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6165FF4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6BF366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F656F23" w14:textId="3A62FFB9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657ED1" w14:textId="2EF14CA5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BEB706" w14:textId="3BA208F8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60.9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802345" w14:textId="4FEBA428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2.1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D5D4FD" w14:textId="4FD398ED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58B19C" w14:textId="7743DA56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A2789A" w14:textId="2DFF41B2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F97800" w14:textId="649ED65B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172</w:t>
            </w:r>
          </w:p>
        </w:tc>
      </w:tr>
      <w:tr w:rsidR="00B47833" w:rsidRPr="00FD4718" w14:paraId="527C8908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4DEE0D0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5633B38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E39AE7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BA554D" w14:textId="5369EE6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674C73" w14:textId="7D4E9242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ECE40B" w14:textId="2BE21F02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60.35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2F55508" w14:textId="68F7D17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2.4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CC0858" w14:textId="63DB433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68FC4C" w14:textId="6D47E956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A3D1C5" w14:textId="01BBC854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B32417" w14:textId="6950C5F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139</w:t>
            </w:r>
          </w:p>
        </w:tc>
      </w:tr>
      <w:tr w:rsidR="00B47833" w:rsidRPr="00FD4718" w14:paraId="6A8EB338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EA1C95B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B66C8A" w14:textId="77777777" w:rsidR="00B47833" w:rsidRPr="00FD4718" w:rsidRDefault="00B47833" w:rsidP="00B47833">
            <w:pPr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4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6EEB16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3D75B1" w14:textId="33FD19C4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36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D90B2D" w14:textId="12002E0F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4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8E8B34" w14:textId="3F6D6935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84.982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7EF2CD" w14:textId="71A5807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2.544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335830F" w14:textId="7396F2B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02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6F18F18" w14:textId="0CDA465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70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0B71D9" w14:textId="4DABFC52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34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1B5B6A" w14:textId="297D5ED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68</w:t>
            </w:r>
          </w:p>
        </w:tc>
      </w:tr>
      <w:tr w:rsidR="00B47833" w:rsidRPr="00FD4718" w14:paraId="6080063C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F7E50A5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BE8B9F6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32DB20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0D1C6A" w14:textId="48C947C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07D46B" w14:textId="065D72B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6CD267" w14:textId="16CDE9C6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63.4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D0A8D6" w14:textId="0962836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1.3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E9F768" w14:textId="778ED758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C50634" w14:textId="110F05F6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8BE648" w14:textId="109CAF8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3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0E5FDA" w14:textId="24DFA34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373</w:t>
            </w:r>
          </w:p>
        </w:tc>
      </w:tr>
      <w:tr w:rsidR="00B47833" w:rsidRPr="00FD4718" w14:paraId="380A61AF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A7C160C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5669390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37E6E8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A24C31" w14:textId="766F038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51BBA9" w14:textId="2D638BAB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D98FD49" w14:textId="7FAD17CB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70.3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39D0E2" w14:textId="1AC72BF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3.36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0F2F37" w14:textId="04CF9106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8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9324E6" w14:textId="2687DB94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FB762E" w14:textId="1878D59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F18864" w14:textId="6B1FB04B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0</w:t>
            </w:r>
          </w:p>
        </w:tc>
      </w:tr>
      <w:tr w:rsidR="00B47833" w:rsidRPr="00FD4718" w14:paraId="757A8A04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1524BFF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D3A2BCF" w14:textId="77777777" w:rsidR="00B47833" w:rsidRPr="00FD4718" w:rsidRDefault="00B47833" w:rsidP="00B47833">
            <w:pPr>
              <w:jc w:val="center"/>
              <w:rPr>
                <w:rFonts w:cstheme="minorHAnsi"/>
              </w:rPr>
            </w:pPr>
            <w:r w:rsidRPr="00B135F9">
              <w:rPr>
                <w:rFonts w:eastAsia="Times New Roman" w:cstheme="minorHAnsi"/>
              </w:rPr>
              <w:t>C1+C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AF8A8D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 - Pre</w:t>
            </w:r>
          </w:p>
        </w:tc>
        <w:tc>
          <w:tcPr>
            <w:tcW w:w="939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632D2C" w14:textId="5A5302F9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0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C8C4AD" w14:textId="24D17421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9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2E1CEE" w14:textId="2AEED46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8.816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18A883" w14:textId="776D89E8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497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055918" w14:textId="6E29FB08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36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37CDB4" w14:textId="4DD13554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56</w:t>
            </w:r>
          </w:p>
        </w:tc>
        <w:tc>
          <w:tcPr>
            <w:tcW w:w="93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DB4004" w14:textId="533ED783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873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33BA2F" w14:textId="75236A44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873</w:t>
            </w:r>
          </w:p>
        </w:tc>
      </w:tr>
      <w:tr w:rsidR="00B47833" w:rsidRPr="00FD4718" w14:paraId="7445B73E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90DBFB3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1F8026CC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5D21D3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Control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E75A98" w14:textId="139EF024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8B42DF" w14:textId="6FFFD89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91540F" w14:textId="3A0B93F6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8.2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527E45" w14:textId="25F1EB33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2.9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C2E718" w14:textId="338F34E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286F3E" w14:textId="07A995DE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406A1A" w14:textId="31230222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33335A" w14:textId="02F4E293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34</w:t>
            </w:r>
          </w:p>
        </w:tc>
      </w:tr>
      <w:tr w:rsidR="00B47833" w:rsidRPr="00FD4718" w14:paraId="55D5D92A" w14:textId="77777777" w:rsidTr="005B30C4">
        <w:trPr>
          <w:trHeight w:val="340"/>
        </w:trPr>
        <w:tc>
          <w:tcPr>
            <w:tcW w:w="42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193C487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CE74464" w14:textId="77777777" w:rsidR="00B47833" w:rsidRPr="00FD4718" w:rsidRDefault="00B47833" w:rsidP="00B47833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375F89" w14:textId="77777777" w:rsidR="00B47833" w:rsidRPr="00FD4718" w:rsidRDefault="00B47833" w:rsidP="00B47833">
            <w:pPr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 xml:space="preserve">Pre - </w:t>
            </w: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58CEE2" w14:textId="5A7062F0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5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056BDA" w14:textId="52BFA8B4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074310" w14:textId="3253AD3E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98.9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A4B7D9" w14:textId="18B5ECC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2.56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2DBD0C" w14:textId="243932C5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1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BA5E8F" w14:textId="38511BCA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-0.0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CA6EB0" w14:textId="19F7806C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052E82" w14:textId="5C58E287" w:rsidR="00B47833" w:rsidRPr="006A44FE" w:rsidRDefault="00B47833" w:rsidP="00B4783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C861E4">
              <w:rPr>
                <w:rFonts w:eastAsia="Times New Roman" w:cstheme="minorHAnsi"/>
                <w:sz w:val="24"/>
                <w:szCs w:val="24"/>
              </w:rPr>
              <w:t>0.062</w:t>
            </w:r>
          </w:p>
        </w:tc>
      </w:tr>
    </w:tbl>
    <w:p w14:paraId="5616B388" w14:textId="77777777" w:rsidR="00B135F9" w:rsidRDefault="00B300CB" w:rsidP="00D21650">
      <w:pPr>
        <w:spacing w:line="480" w:lineRule="auto"/>
        <w:jc w:val="both"/>
        <w:rPr>
          <w:rFonts w:eastAsia="Times New Roman" w:cstheme="minorHAnsi"/>
          <w:sz w:val="24"/>
          <w:szCs w:val="24"/>
        </w:rPr>
      </w:pPr>
      <w:r w:rsidRPr="00FD4718">
        <w:rPr>
          <w:rFonts w:eastAsia="Times New Roman" w:cstheme="minorHAnsi"/>
          <w:sz w:val="24"/>
          <w:szCs w:val="24"/>
        </w:rPr>
        <w:t xml:space="preserve"> </w:t>
      </w:r>
    </w:p>
    <w:p w14:paraId="4E905DC7" w14:textId="77777777" w:rsidR="00B135F9" w:rsidRDefault="00B135F9">
      <w:pPr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br w:type="page"/>
      </w:r>
    </w:p>
    <w:p w14:paraId="0020521B" w14:textId="12C08769" w:rsidR="00D21650" w:rsidRPr="00FD4718" w:rsidRDefault="00D21650" w:rsidP="00FE2443">
      <w:pPr>
        <w:spacing w:after="0" w:line="240" w:lineRule="auto"/>
        <w:jc w:val="both"/>
        <w:rPr>
          <w:rFonts w:cstheme="minorHAnsi"/>
        </w:rPr>
      </w:pPr>
      <w:r w:rsidRPr="00FD4718">
        <w:rPr>
          <w:rFonts w:eastAsia="Times New Roman" w:cstheme="minorHAnsi"/>
          <w:b/>
          <w:bCs/>
          <w:sz w:val="24"/>
          <w:szCs w:val="24"/>
        </w:rPr>
        <w:lastRenderedPageBreak/>
        <w:t>Table S4</w:t>
      </w:r>
      <w:r w:rsidRPr="00FD4718">
        <w:rPr>
          <w:rFonts w:eastAsia="Times New Roman" w:cstheme="minorHAnsi"/>
          <w:sz w:val="24"/>
          <w:szCs w:val="24"/>
        </w:rPr>
        <w:t xml:space="preserve">. </w:t>
      </w:r>
      <w:r w:rsidR="00175D60" w:rsidRPr="00175D60">
        <w:rPr>
          <w:rFonts w:eastAsia="Times New Roman" w:cstheme="minorHAnsi"/>
          <w:sz w:val="24"/>
          <w:szCs w:val="24"/>
        </w:rPr>
        <w:t xml:space="preserve">Longitudinal ANOVA </w:t>
      </w:r>
      <w:r w:rsidR="000E7472" w:rsidRPr="00175D60">
        <w:rPr>
          <w:rFonts w:eastAsia="Times New Roman" w:cstheme="minorHAnsi"/>
          <w:sz w:val="24"/>
          <w:szCs w:val="24"/>
        </w:rPr>
        <w:t xml:space="preserve">Type III </w:t>
      </w:r>
      <w:r w:rsidR="00175D60" w:rsidRPr="00175D60">
        <w:rPr>
          <w:rFonts w:eastAsia="Times New Roman" w:cstheme="minorHAnsi"/>
          <w:sz w:val="24"/>
          <w:szCs w:val="24"/>
        </w:rPr>
        <w:t>group × session interaction results are reported as numerator degrees of freedom (</w:t>
      </w:r>
      <w:proofErr w:type="spellStart"/>
      <w:r w:rsidR="00175D60" w:rsidRPr="00175D60">
        <w:rPr>
          <w:rFonts w:eastAsia="Times New Roman" w:cstheme="minorHAnsi"/>
          <w:sz w:val="24"/>
          <w:szCs w:val="24"/>
        </w:rPr>
        <w:t>NumDF</w:t>
      </w:r>
      <w:proofErr w:type="spellEnd"/>
      <w:r w:rsidR="00175D60" w:rsidRPr="00175D60">
        <w:rPr>
          <w:rFonts w:eastAsia="Times New Roman" w:cstheme="minorHAnsi"/>
          <w:sz w:val="24"/>
          <w:szCs w:val="24"/>
        </w:rPr>
        <w:t>), denominator degrees of freedom (</w:t>
      </w:r>
      <w:proofErr w:type="spellStart"/>
      <w:r w:rsidR="00175D60" w:rsidRPr="00175D60">
        <w:rPr>
          <w:rFonts w:eastAsia="Times New Roman" w:cstheme="minorHAnsi"/>
          <w:sz w:val="24"/>
          <w:szCs w:val="24"/>
        </w:rPr>
        <w:t>DenDF</w:t>
      </w:r>
      <w:proofErr w:type="spellEnd"/>
      <w:r w:rsidR="00175D60" w:rsidRPr="00175D60">
        <w:rPr>
          <w:rFonts w:eastAsia="Times New Roman" w:cstheme="minorHAnsi"/>
          <w:sz w:val="24"/>
          <w:szCs w:val="24"/>
        </w:rPr>
        <w:t>), F-values, and p-values.</w:t>
      </w:r>
    </w:p>
    <w:tbl>
      <w:tblPr>
        <w:tblW w:w="9030" w:type="dxa"/>
        <w:tblInd w:w="135" w:type="dxa"/>
        <w:tblLayout w:type="fixed"/>
        <w:tblLook w:val="0600" w:firstRow="0" w:lastRow="0" w:firstColumn="0" w:lastColumn="0" w:noHBand="1" w:noVBand="1"/>
      </w:tblPr>
      <w:tblGrid>
        <w:gridCol w:w="1505"/>
        <w:gridCol w:w="1505"/>
        <w:gridCol w:w="1505"/>
        <w:gridCol w:w="1505"/>
        <w:gridCol w:w="1505"/>
        <w:gridCol w:w="1505"/>
      </w:tblGrid>
      <w:tr w:rsidR="00B07D26" w:rsidRPr="00834047" w14:paraId="6E0612CD" w14:textId="77777777" w:rsidTr="00E07226">
        <w:trPr>
          <w:trHeight w:val="340"/>
        </w:trPr>
        <w:tc>
          <w:tcPr>
            <w:tcW w:w="1505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FA9771" w14:textId="77777777" w:rsidR="00B07D26" w:rsidRPr="00834047" w:rsidRDefault="00B07D26" w:rsidP="0083404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90CEC1" w14:textId="53F7DFAC" w:rsidR="00B07D26" w:rsidRPr="00834047" w:rsidRDefault="00834047" w:rsidP="0083404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5877FC" w14:textId="58DDA0E4" w:rsidR="00B07D26" w:rsidRPr="00834047" w:rsidRDefault="00B07D26" w:rsidP="008340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834047">
              <w:rPr>
                <w:rFonts w:eastAsia="Times New Roman" w:cstheme="minorHAnsi"/>
                <w:b/>
                <w:bCs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FEF63" w14:textId="4CC81D0A" w:rsidR="00B07D26" w:rsidRPr="00834047" w:rsidRDefault="00B07D26" w:rsidP="008340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834047">
              <w:rPr>
                <w:rFonts w:eastAsia="Times New Roman" w:cstheme="minorHAnsi"/>
                <w:b/>
                <w:bCs/>
                <w:sz w:val="24"/>
                <w:szCs w:val="24"/>
              </w:rPr>
              <w:t>DenDf</w:t>
            </w:r>
            <w:proofErr w:type="spellEnd"/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F97EE" w14:textId="06FF8230" w:rsidR="00B07D26" w:rsidRPr="00834047" w:rsidRDefault="00B07D26" w:rsidP="008340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34047">
              <w:rPr>
                <w:rFonts w:eastAsia="Times New Roman" w:cstheme="minorHAnsi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4860A" w14:textId="3CC6BD07" w:rsidR="00B07D26" w:rsidRPr="00834047" w:rsidRDefault="00B07D26" w:rsidP="008340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34047"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AC5CD3" w:rsidRPr="00834047" w14:paraId="568A3BA7" w14:textId="77777777" w:rsidTr="00612987">
        <w:trPr>
          <w:trHeight w:val="340"/>
        </w:trPr>
        <w:tc>
          <w:tcPr>
            <w:tcW w:w="150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7A0C38EE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SA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41F10968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1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5702B9DD" w14:textId="289AB1D8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1EA14062" w14:textId="6C41E6BD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61</w:t>
            </w:r>
            <w:r>
              <w:t>.</w:t>
            </w:r>
            <w:r w:rsidRPr="00DA2247">
              <w:t>443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2B2FB510" w14:textId="5AE2BBB9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</w:t>
            </w:r>
            <w:r>
              <w:t>.</w:t>
            </w:r>
            <w:r w:rsidRPr="00DA2247">
              <w:t>779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6041E8E6" w14:textId="4815C5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005</w:t>
            </w:r>
          </w:p>
        </w:tc>
      </w:tr>
      <w:tr w:rsidR="00AC5CD3" w:rsidRPr="00834047" w14:paraId="37E6DD76" w14:textId="77777777" w:rsidTr="00612987">
        <w:trPr>
          <w:trHeight w:val="340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01F6697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1FAF5811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2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24D25A45" w14:textId="31858B6D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34DDD798" w14:textId="29A3A51E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60</w:t>
            </w:r>
            <w:r>
              <w:t>.</w:t>
            </w:r>
            <w:r w:rsidRPr="00DA2247">
              <w:t>45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3DA4A37B" w14:textId="1F555A89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7</w:t>
            </w:r>
            <w:r>
              <w:t>.</w:t>
            </w:r>
            <w:r w:rsidRPr="00DA2247">
              <w:t>11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7020878A" w14:textId="29F5A953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002</w:t>
            </w:r>
          </w:p>
        </w:tc>
      </w:tr>
      <w:tr w:rsidR="00AC5CD3" w:rsidRPr="00834047" w14:paraId="6013BF3D" w14:textId="77777777" w:rsidTr="00612987">
        <w:trPr>
          <w:trHeight w:val="340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2ECACEC9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356BC378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3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0236B341" w14:textId="3A53DF2A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0787843B" w14:textId="19F6426C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7</w:t>
            </w:r>
            <w:r>
              <w:t>.</w:t>
            </w:r>
            <w:r w:rsidRPr="00DA2247">
              <w:t>684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74E88713" w14:textId="313CB623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1</w:t>
            </w:r>
            <w:r>
              <w:t>.</w:t>
            </w:r>
            <w:r w:rsidRPr="00DA2247">
              <w:t>734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1792EB37" w14:textId="65B252BB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186</w:t>
            </w:r>
          </w:p>
        </w:tc>
      </w:tr>
      <w:tr w:rsidR="00AC5CD3" w:rsidRPr="00834047" w14:paraId="3261C3C8" w14:textId="77777777" w:rsidTr="00612987">
        <w:trPr>
          <w:trHeight w:val="340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09C6D96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3C24F8F2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4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716F33A7" w14:textId="0F673C66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521D8268" w14:textId="38FA3EEF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3</w:t>
            </w:r>
            <w:r>
              <w:t>.</w:t>
            </w:r>
            <w:r w:rsidRPr="00DA2247">
              <w:t>261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5120A99F" w14:textId="74872D76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1</w:t>
            </w:r>
            <w:r>
              <w:t>.</w:t>
            </w:r>
            <w:r w:rsidRPr="00DA2247">
              <w:t>051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6D180A6E" w14:textId="5D0994A2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357</w:t>
            </w:r>
          </w:p>
        </w:tc>
      </w:tr>
      <w:tr w:rsidR="00AC5CD3" w:rsidRPr="00834047" w14:paraId="4D1FBD2F" w14:textId="77777777" w:rsidTr="00612987">
        <w:trPr>
          <w:trHeight w:val="340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BA0A260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0C822B19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1+C2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78BC190C" w14:textId="4791DB19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6319DFB0" w14:textId="091E2A0C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9</w:t>
            </w:r>
            <w:r>
              <w:t>.</w:t>
            </w:r>
            <w:r w:rsidRPr="00DA2247">
              <w:t>312</w:t>
            </w:r>
          </w:p>
        </w:tc>
        <w:tc>
          <w:tcPr>
            <w:tcW w:w="1505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72A7465D" w14:textId="5A693B80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7</w:t>
            </w:r>
            <w:r>
              <w:t>.</w:t>
            </w:r>
            <w:r w:rsidRPr="00DA2247">
              <w:t>933</w:t>
            </w:r>
          </w:p>
        </w:tc>
        <w:tc>
          <w:tcPr>
            <w:tcW w:w="1505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16435F6A" w14:textId="68911C7C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001</w:t>
            </w:r>
          </w:p>
        </w:tc>
      </w:tr>
      <w:tr w:rsidR="00AC5CD3" w:rsidRPr="00834047" w14:paraId="50D3EA15" w14:textId="77777777" w:rsidTr="00612987">
        <w:trPr>
          <w:trHeight w:val="340"/>
        </w:trPr>
        <w:tc>
          <w:tcPr>
            <w:tcW w:w="150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55A9812D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Eccentricity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62CD71AA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1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7E8E6A2F" w14:textId="18BA0EA9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388C8EB3" w14:textId="405D7E91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60</w:t>
            </w:r>
            <w:r>
              <w:t>.</w:t>
            </w:r>
            <w:r w:rsidRPr="00DA2247">
              <w:t>750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034B4C29" w14:textId="2A4FC90A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</w:t>
            </w:r>
            <w:r>
              <w:t>.</w:t>
            </w:r>
            <w:r w:rsidRPr="00DA2247">
              <w:t>519</w:t>
            </w:r>
          </w:p>
        </w:tc>
        <w:tc>
          <w:tcPr>
            <w:tcW w:w="15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7AB58048" w14:textId="26A9643C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006</w:t>
            </w:r>
          </w:p>
        </w:tc>
      </w:tr>
      <w:tr w:rsidR="00AC5CD3" w:rsidRPr="00834047" w14:paraId="48A0519E" w14:textId="77777777" w:rsidTr="00612987">
        <w:trPr>
          <w:trHeight w:val="340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CC801FD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5001495C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2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5C683167" w14:textId="411D79FA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243C143C" w14:textId="34A6EB56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9</w:t>
            </w:r>
            <w:r>
              <w:t>.</w:t>
            </w:r>
            <w:r w:rsidRPr="00DA2247">
              <w:t>621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2FE11724" w14:textId="2DF0D8B3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4</w:t>
            </w:r>
            <w:r>
              <w:t>.</w:t>
            </w:r>
            <w:r w:rsidRPr="00DA2247">
              <w:t>843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694195A5" w14:textId="60F9F7A3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011</w:t>
            </w:r>
          </w:p>
        </w:tc>
      </w:tr>
      <w:tr w:rsidR="00AC5CD3" w:rsidRPr="00834047" w14:paraId="73BEABDF" w14:textId="77777777" w:rsidTr="00612987">
        <w:trPr>
          <w:trHeight w:val="340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4967F9A2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34E09086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3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261521E6" w14:textId="19797DB9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13C23765" w14:textId="7DC0CB34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4</w:t>
            </w:r>
            <w:r>
              <w:t>.</w:t>
            </w:r>
            <w:r w:rsidRPr="00DA2247">
              <w:t>737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1CD3D212" w14:textId="1012800E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  <w:r>
              <w:t>.</w:t>
            </w:r>
            <w:r w:rsidRPr="00DA2247">
              <w:t>607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052EAEBF" w14:textId="67FF2B6C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083</w:t>
            </w:r>
          </w:p>
        </w:tc>
      </w:tr>
      <w:tr w:rsidR="00AC5CD3" w:rsidRPr="00834047" w14:paraId="5777499A" w14:textId="77777777" w:rsidTr="00612987">
        <w:trPr>
          <w:trHeight w:val="340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4D4783A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161550C5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4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4AC8473E" w14:textId="439F3CB6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0061FFC7" w14:textId="67CF5B9C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0</w:t>
            </w:r>
            <w:r>
              <w:t>.</w:t>
            </w:r>
            <w:r w:rsidRPr="00DA2247">
              <w:t>192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4A9E1822" w14:textId="56CE8225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  <w:r>
              <w:t>.</w:t>
            </w:r>
            <w:r w:rsidRPr="00DA2247">
              <w:t>560</w:t>
            </w:r>
          </w:p>
        </w:tc>
        <w:tc>
          <w:tcPr>
            <w:tcW w:w="1505" w:type="dxa"/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2E10BBF4" w14:textId="4B7195D5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087</w:t>
            </w:r>
          </w:p>
        </w:tc>
      </w:tr>
      <w:tr w:rsidR="00AC5CD3" w:rsidRPr="00834047" w14:paraId="4B048C11" w14:textId="77777777" w:rsidTr="00612987">
        <w:trPr>
          <w:trHeight w:val="340"/>
        </w:trPr>
        <w:tc>
          <w:tcPr>
            <w:tcW w:w="150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64F819F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4" w:type="dxa"/>
              <w:left w:w="30" w:type="dxa"/>
              <w:bottom w:w="24" w:type="dxa"/>
              <w:right w:w="30" w:type="dxa"/>
            </w:tcMar>
            <w:vAlign w:val="center"/>
          </w:tcPr>
          <w:p w14:paraId="032C8117" w14:textId="77777777" w:rsidR="00AC5CD3" w:rsidRPr="00834047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34047">
              <w:rPr>
                <w:rFonts w:eastAsia="Times New Roman" w:cstheme="minorHAnsi"/>
                <w:sz w:val="24"/>
                <w:szCs w:val="24"/>
              </w:rPr>
              <w:t>C1+C2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5D60F80A" w14:textId="30E91E95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2</w:t>
            </w:r>
          </w:p>
        </w:tc>
        <w:tc>
          <w:tcPr>
            <w:tcW w:w="1505" w:type="dxa"/>
            <w:tcBorders>
              <w:left w:val="nil"/>
              <w:bottom w:val="single" w:sz="8" w:space="0" w:color="auto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6C1889AC" w14:textId="6166E848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58</w:t>
            </w:r>
            <w:r>
              <w:t>.</w:t>
            </w:r>
            <w:r w:rsidRPr="00DA2247">
              <w:t>546</w:t>
            </w:r>
          </w:p>
        </w:tc>
        <w:tc>
          <w:tcPr>
            <w:tcW w:w="1505" w:type="dxa"/>
            <w:tcBorders>
              <w:left w:val="nil"/>
              <w:bottom w:val="single" w:sz="8" w:space="0" w:color="auto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04668DDD" w14:textId="03202402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7</w:t>
            </w:r>
            <w:r>
              <w:t>.</w:t>
            </w:r>
            <w:r w:rsidRPr="00DA2247">
              <w:t>460</w:t>
            </w:r>
          </w:p>
        </w:tc>
        <w:tc>
          <w:tcPr>
            <w:tcW w:w="1505" w:type="dxa"/>
            <w:tcBorders>
              <w:left w:val="nil"/>
              <w:bottom w:val="single" w:sz="8" w:space="0" w:color="auto"/>
              <w:right w:val="nil"/>
            </w:tcBorders>
            <w:tcMar>
              <w:top w:w="24" w:type="dxa"/>
              <w:left w:w="30" w:type="dxa"/>
              <w:bottom w:w="24" w:type="dxa"/>
              <w:right w:w="30" w:type="dxa"/>
            </w:tcMar>
          </w:tcPr>
          <w:p w14:paraId="6D5D0CDB" w14:textId="65AC96F0" w:rsidR="00AC5CD3" w:rsidRPr="008B502B" w:rsidRDefault="00AC5CD3" w:rsidP="00AC5CD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DA2247">
              <w:t>0</w:t>
            </w:r>
            <w:r>
              <w:t>.</w:t>
            </w:r>
            <w:r w:rsidRPr="00DA2247">
              <w:t>001</w:t>
            </w:r>
          </w:p>
        </w:tc>
      </w:tr>
    </w:tbl>
    <w:p w14:paraId="087E4ED5" w14:textId="77777777" w:rsidR="00D21650" w:rsidRPr="00FD4718" w:rsidRDefault="00D21650" w:rsidP="00D21650">
      <w:pPr>
        <w:spacing w:line="257" w:lineRule="auto"/>
        <w:rPr>
          <w:rFonts w:cstheme="minorHAnsi"/>
        </w:rPr>
      </w:pPr>
    </w:p>
    <w:p w14:paraId="70A2EF02" w14:textId="77777777" w:rsidR="00D21650" w:rsidRPr="00FD4718" w:rsidRDefault="00D21650" w:rsidP="00D21650">
      <w:pPr>
        <w:spacing w:line="257" w:lineRule="auto"/>
        <w:jc w:val="both"/>
        <w:rPr>
          <w:rFonts w:cstheme="minorHAnsi"/>
        </w:rPr>
      </w:pPr>
      <w:r w:rsidRPr="00FD4718">
        <w:rPr>
          <w:rFonts w:eastAsia="Times New Roman" w:cstheme="minorHAnsi"/>
          <w:sz w:val="24"/>
          <w:szCs w:val="24"/>
        </w:rPr>
        <w:t xml:space="preserve"> </w:t>
      </w:r>
    </w:p>
    <w:p w14:paraId="59AD4DD4" w14:textId="77777777" w:rsidR="00D21650" w:rsidRDefault="00D21650">
      <w:pPr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br w:type="page"/>
      </w:r>
    </w:p>
    <w:p w14:paraId="717D3859" w14:textId="784240CC" w:rsidR="00D21650" w:rsidRPr="00D21650" w:rsidRDefault="00D21650" w:rsidP="00D21650">
      <w:pPr>
        <w:rPr>
          <w:rFonts w:eastAsia="Times New Roman" w:cstheme="minorHAnsi"/>
          <w:b/>
          <w:bCs/>
          <w:sz w:val="24"/>
          <w:szCs w:val="24"/>
        </w:rPr>
      </w:pPr>
      <w:r w:rsidRPr="00FD4718">
        <w:rPr>
          <w:rFonts w:eastAsia="Times New Roman" w:cstheme="minorHAnsi"/>
          <w:b/>
          <w:bCs/>
          <w:sz w:val="24"/>
          <w:szCs w:val="24"/>
        </w:rPr>
        <w:lastRenderedPageBreak/>
        <w:t>Table S5</w:t>
      </w:r>
      <w:r w:rsidR="002C191D">
        <w:rPr>
          <w:rFonts w:eastAsia="Times New Roman" w:cstheme="minorHAnsi"/>
          <w:b/>
          <w:bCs/>
          <w:sz w:val="24"/>
          <w:szCs w:val="24"/>
        </w:rPr>
        <w:t xml:space="preserve"> </w:t>
      </w:r>
      <w:r w:rsidR="001A4A60" w:rsidRPr="001A4A60">
        <w:rPr>
          <w:rFonts w:eastAsia="Times New Roman" w:cstheme="minorHAnsi"/>
          <w:sz w:val="24"/>
          <w:szCs w:val="24"/>
        </w:rPr>
        <w:t>Post hoc pairwise comparisons of</w:t>
      </w:r>
      <w:r w:rsidR="008618E5" w:rsidRPr="008618E5">
        <w:rPr>
          <w:rFonts w:eastAsia="Times New Roman" w:cstheme="minorHAnsi"/>
          <w:sz w:val="24"/>
          <w:szCs w:val="24"/>
        </w:rPr>
        <w:t xml:space="preserve"> baseline and 1-year follow-up CSA and eccentricity measures per group (Pre = </w:t>
      </w:r>
      <w:proofErr w:type="spellStart"/>
      <w:r w:rsidR="008618E5" w:rsidRPr="008618E5">
        <w:rPr>
          <w:rFonts w:eastAsia="Times New Roman" w:cstheme="minorHAnsi"/>
          <w:sz w:val="24"/>
          <w:szCs w:val="24"/>
        </w:rPr>
        <w:t>preataxic</w:t>
      </w:r>
      <w:proofErr w:type="spellEnd"/>
      <w:r w:rsidR="008618E5" w:rsidRPr="008618E5">
        <w:rPr>
          <w:rFonts w:eastAsia="Times New Roman" w:cstheme="minorHAnsi"/>
          <w:sz w:val="24"/>
          <w:szCs w:val="24"/>
        </w:rPr>
        <w:t xml:space="preserve">; </w:t>
      </w:r>
      <w:proofErr w:type="spellStart"/>
      <w:r w:rsidR="008618E5" w:rsidRPr="008618E5">
        <w:rPr>
          <w:rFonts w:eastAsia="Times New Roman" w:cstheme="minorHAnsi"/>
          <w:sz w:val="24"/>
          <w:szCs w:val="24"/>
        </w:rPr>
        <w:t>Symp</w:t>
      </w:r>
      <w:proofErr w:type="spellEnd"/>
      <w:r w:rsidR="008618E5" w:rsidRPr="008618E5">
        <w:rPr>
          <w:rFonts w:eastAsia="Times New Roman" w:cstheme="minorHAnsi"/>
          <w:sz w:val="24"/>
          <w:szCs w:val="24"/>
        </w:rPr>
        <w:t xml:space="preserve"> = symptomatic) and area.</w:t>
      </w:r>
    </w:p>
    <w:tbl>
      <w:tblPr>
        <w:tblW w:w="9356" w:type="dxa"/>
        <w:tblLayout w:type="fixed"/>
        <w:tblLook w:val="0600" w:firstRow="0" w:lastRow="0" w:firstColumn="0" w:lastColumn="0" w:noHBand="1" w:noVBand="1"/>
      </w:tblPr>
      <w:tblGrid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1006"/>
      </w:tblGrid>
      <w:tr w:rsidR="00D21650" w:rsidRPr="00FD4718" w14:paraId="2840B4EF" w14:textId="77777777" w:rsidTr="001964B3">
        <w:trPr>
          <w:trHeight w:val="325"/>
        </w:trPr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E7AC0F" w14:textId="2CB129F0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</w:tcPr>
          <w:p w14:paraId="31C0B3DC" w14:textId="04D179EB" w:rsidR="00D21650" w:rsidRPr="00FD4718" w:rsidRDefault="00834047" w:rsidP="00834047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</w:tcPr>
          <w:p w14:paraId="48C0D4DD" w14:textId="77777777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</w:tcPr>
          <w:p w14:paraId="28B3093D" w14:textId="7CFD6722" w:rsidR="00D21650" w:rsidRPr="00FD4718" w:rsidRDefault="000F7E2F" w:rsidP="000F7E2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</w:tcPr>
          <w:p w14:paraId="777632A9" w14:textId="77777777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</w:tcPr>
          <w:p w14:paraId="0C8284DE" w14:textId="77777777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</w:tcPr>
          <w:p w14:paraId="062FFBB7" w14:textId="77777777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T-ratio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</w:tcPr>
          <w:p w14:paraId="79D83E65" w14:textId="77777777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Lower CL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</w:tcPr>
          <w:p w14:paraId="77DE9B41" w14:textId="77777777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Upper CL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</w:tcPr>
          <w:p w14:paraId="31F7027A" w14:textId="77777777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26D184" w14:textId="77777777" w:rsidR="00D21650" w:rsidRPr="00FD4718" w:rsidRDefault="00D21650" w:rsidP="000F7E2F">
            <w:pPr>
              <w:spacing w:after="0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b/>
                <w:bCs/>
                <w:sz w:val="24"/>
                <w:szCs w:val="24"/>
              </w:rPr>
              <w:t>Adj. p-value</w:t>
            </w:r>
          </w:p>
        </w:tc>
      </w:tr>
      <w:tr w:rsidR="001964B3" w:rsidRPr="00FD4718" w14:paraId="3F7370FA" w14:textId="77777777" w:rsidTr="00FF0B82">
        <w:trPr>
          <w:trHeight w:val="325"/>
        </w:trPr>
        <w:tc>
          <w:tcPr>
            <w:tcW w:w="8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5569F197" w14:textId="77777777" w:rsidR="001964B3" w:rsidRPr="00FD4718" w:rsidRDefault="001964B3" w:rsidP="00FF0B82">
            <w:pPr>
              <w:spacing w:after="0"/>
              <w:ind w:left="113" w:right="113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SA</w:t>
            </w:r>
          </w:p>
        </w:tc>
        <w:tc>
          <w:tcPr>
            <w:tcW w:w="83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5C66139B" w14:textId="4DB1E879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1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530B14C6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B28C63F" w14:textId="1ED8F978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64A4252" w14:textId="332E8EE7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9DEF8C4" w14:textId="032B8E8E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4.645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9FA3ACA" w14:textId="18D462F0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FAE2B14" w14:textId="1FE2CBA5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780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7B773FB" w14:textId="770151F1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3E95C99" w14:textId="1BC65B13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920917" w14:textId="67389E95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1964B3" w:rsidRPr="00FD4718" w14:paraId="3DF56010" w14:textId="77777777" w:rsidTr="00FF0B82">
        <w:trPr>
          <w:trHeight w:val="325"/>
        </w:trPr>
        <w:tc>
          <w:tcPr>
            <w:tcW w:w="835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</w:tcPr>
          <w:p w14:paraId="4AC1F472" w14:textId="77777777" w:rsidR="001964B3" w:rsidRPr="00FD4718" w:rsidRDefault="001964B3" w:rsidP="00FF0B82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0DCB9A26" w14:textId="2ED32F33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56E56A63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Pre</w:t>
            </w:r>
          </w:p>
        </w:tc>
        <w:tc>
          <w:tcPr>
            <w:tcW w:w="835" w:type="dxa"/>
            <w:tcBorders>
              <w:top w:val="nil"/>
              <w:left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A2F35DA" w14:textId="6F84006B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63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031B686" w14:textId="45E6AE8A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E3413B6" w14:textId="75CA8AEC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.94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EE50F93" w14:textId="24DA7C1B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03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49347CD" w14:textId="2E6D77E2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2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13675AA" w14:textId="73DC8A5D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94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14CCDB4" w14:textId="32663555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6A7C4F26" w14:textId="505DD36E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964B3" w:rsidRPr="00FD4718" w14:paraId="347CFE16" w14:textId="77777777" w:rsidTr="00FF0B82">
        <w:trPr>
          <w:trHeight w:val="325"/>
        </w:trPr>
        <w:tc>
          <w:tcPr>
            <w:tcW w:w="835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</w:tcPr>
          <w:p w14:paraId="097317F0" w14:textId="77777777" w:rsidR="001964B3" w:rsidRPr="00FD4718" w:rsidRDefault="001964B3" w:rsidP="00FF0B82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bottom w:val="single" w:sz="2" w:space="0" w:color="auto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1F6A08AA" w14:textId="252A4C8D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41DB1742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D180CFB" w14:textId="1DF0F2F8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2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EB6B007" w14:textId="5A528AC1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18BFB3E" w14:textId="011DA159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.19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2327FB9" w14:textId="2D03E84F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8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65A9BFA" w14:textId="6DF78A4C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D1E6909" w14:textId="1C3A1974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5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2B06658" w14:textId="21F7D8ED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532345" w14:textId="73291D54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964B3" w:rsidRPr="00FD4718" w14:paraId="243059DB" w14:textId="77777777" w:rsidTr="00FF0B82">
        <w:trPr>
          <w:trHeight w:val="325"/>
        </w:trPr>
        <w:tc>
          <w:tcPr>
            <w:tcW w:w="835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</w:tcPr>
          <w:p w14:paraId="3A2C5AC0" w14:textId="77777777" w:rsidR="001964B3" w:rsidRPr="00FD4718" w:rsidRDefault="001964B3" w:rsidP="00FF0B82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vMerge w:val="restart"/>
            <w:tcBorders>
              <w:top w:val="single" w:sz="2" w:space="0" w:color="auto"/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52A23989" w14:textId="215C32EB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2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3486290B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9E15088" w14:textId="26ED38AA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52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3DB3A75" w14:textId="1F3DA952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C5E9E87" w14:textId="5148A9F0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.704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4F47CFC" w14:textId="492B7602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174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26B7E28" w14:textId="74D98B35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222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0D37741" w14:textId="1CFE497A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B92F7B1" w14:textId="084020FF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035349D" w14:textId="3DCC6621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</w:tr>
      <w:tr w:rsidR="001964B3" w:rsidRPr="00FD4718" w14:paraId="25E02225" w14:textId="77777777" w:rsidTr="00FF0B82">
        <w:trPr>
          <w:trHeight w:val="325"/>
        </w:trPr>
        <w:tc>
          <w:tcPr>
            <w:tcW w:w="835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</w:tcPr>
          <w:p w14:paraId="6DF3F2D5" w14:textId="77777777" w:rsidR="001964B3" w:rsidRPr="00FD4718" w:rsidRDefault="001964B3" w:rsidP="00FF0B82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42B7D222" w14:textId="47FFCB35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21054CD4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Pre</w:t>
            </w:r>
          </w:p>
        </w:tc>
        <w:tc>
          <w:tcPr>
            <w:tcW w:w="835" w:type="dxa"/>
            <w:tcBorders>
              <w:top w:val="nil"/>
              <w:left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36118C3" w14:textId="1B364FB3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06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EFFD013" w14:textId="3F2B6675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0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6DE3D92" w14:textId="3211342C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.92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6ECED9F" w14:textId="2105670E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1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A64AF98" w14:textId="65471EA8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3B15B52" w14:textId="4186CBDF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7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609315B" w14:textId="42980D16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19B73E5C" w14:textId="13276731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964B3" w:rsidRPr="00FD4718" w14:paraId="3E1E149D" w14:textId="77777777" w:rsidTr="00FF0B82">
        <w:trPr>
          <w:trHeight w:val="325"/>
        </w:trPr>
        <w:tc>
          <w:tcPr>
            <w:tcW w:w="835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</w:tcPr>
          <w:p w14:paraId="228AAD4D" w14:textId="77777777" w:rsidR="001964B3" w:rsidRPr="00FD4718" w:rsidRDefault="001964B3" w:rsidP="00FF0B82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bottom w:val="single" w:sz="2" w:space="0" w:color="auto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3D271DDE" w14:textId="2C3666C9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20B19EA6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9200757" w14:textId="676EF745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CC687EC" w14:textId="527E4F30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759311E" w14:textId="65129256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5.28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3BE1136" w14:textId="49990B77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8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DA6F8C4" w14:textId="01015CFD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9A2613B" w14:textId="6D207FC7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578C8BD" w14:textId="3D73A0C9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5B9A5E6" w14:textId="57856177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1964B3" w:rsidRPr="00FD4718" w14:paraId="08728070" w14:textId="77777777" w:rsidTr="00FF0B82">
        <w:trPr>
          <w:trHeight w:val="325"/>
        </w:trPr>
        <w:tc>
          <w:tcPr>
            <w:tcW w:w="835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</w:tcPr>
          <w:p w14:paraId="23099D62" w14:textId="77777777" w:rsidR="001964B3" w:rsidRPr="00FD4718" w:rsidRDefault="001964B3" w:rsidP="00FF0B82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vMerge w:val="restart"/>
            <w:tcBorders>
              <w:top w:val="single" w:sz="2" w:space="0" w:color="auto"/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42E783FB" w14:textId="7C07224A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1+C2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46BF03AF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8FD1FB3" w14:textId="11D5E81A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1B5E8AD" w14:textId="6F1ECB95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AABF5BD" w14:textId="2109C887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.578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1FF12AE" w14:textId="3E05B85B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08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17C4779" w14:textId="13FC3F35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596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7CEB186" w14:textId="6E1DE7C7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34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F7D0D84" w14:textId="32C37238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B7C3E66" w14:textId="4AA9E6C2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36</w:t>
            </w:r>
          </w:p>
        </w:tc>
      </w:tr>
      <w:tr w:rsidR="001964B3" w:rsidRPr="00FD4718" w14:paraId="0384E9E2" w14:textId="77777777" w:rsidTr="00FF0B82">
        <w:trPr>
          <w:trHeight w:val="325"/>
        </w:trPr>
        <w:tc>
          <w:tcPr>
            <w:tcW w:w="835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</w:tcPr>
          <w:p w14:paraId="2BB5F0B3" w14:textId="77777777" w:rsidR="001964B3" w:rsidRPr="00FD4718" w:rsidRDefault="001964B3" w:rsidP="00FF0B82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7DDFDCB7" w14:textId="7697F9E7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10234295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Pre</w:t>
            </w:r>
          </w:p>
        </w:tc>
        <w:tc>
          <w:tcPr>
            <w:tcW w:w="8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3BE0966" w14:textId="5BF0D730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4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C7B5B88" w14:textId="574D4FFE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3734334" w14:textId="1CAB23B1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.1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7E5F0B7" w14:textId="43A58D80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8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B50799F" w14:textId="3DCE11A0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95673C6" w14:textId="477C128F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4A43071" w14:textId="32B51CE3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641F" w14:textId="57BEBD5B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964B3" w:rsidRPr="00FD4718" w14:paraId="5ED476E5" w14:textId="77777777" w:rsidTr="00FF0B82">
        <w:trPr>
          <w:trHeight w:val="325"/>
        </w:trPr>
        <w:tc>
          <w:tcPr>
            <w:tcW w:w="835" w:type="dxa"/>
            <w:vMerge/>
            <w:tcBorders>
              <w:left w:val="nil"/>
              <w:bottom w:val="single" w:sz="8" w:space="0" w:color="auto"/>
            </w:tcBorders>
            <w:textDirection w:val="btLr"/>
            <w:vAlign w:val="center"/>
          </w:tcPr>
          <w:p w14:paraId="1D0D36CE" w14:textId="77777777" w:rsidR="001964B3" w:rsidRPr="00FD4718" w:rsidRDefault="001964B3" w:rsidP="00FF0B82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1EFC3D0D" w14:textId="34B3555B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4DBEE8C0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FF3DD1A" w14:textId="1BC0F762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975EFA2" w14:textId="12298D8E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C76F4BC" w14:textId="27E8B2E1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6.43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A97DD29" w14:textId="4F6D1F95" w:rsidR="001964B3" w:rsidRPr="007228C0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83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F0C5A51" w14:textId="3C1DF871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7F1A8F9" w14:textId="39877C93" w:rsidR="001964B3" w:rsidRPr="007228C0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5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CEC203D" w14:textId="57F20DC4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9D9E72" w14:textId="33CAC749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964B3" w:rsidRPr="00FD4718" w14:paraId="6439E180" w14:textId="77777777" w:rsidTr="00FF0B82">
        <w:trPr>
          <w:trHeight w:val="325"/>
        </w:trPr>
        <w:tc>
          <w:tcPr>
            <w:tcW w:w="8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14:paraId="17E21638" w14:textId="77777777" w:rsidR="001964B3" w:rsidRPr="00FD4718" w:rsidRDefault="001964B3" w:rsidP="00FF0B82">
            <w:pPr>
              <w:spacing w:after="0"/>
              <w:ind w:left="113" w:right="113"/>
              <w:jc w:val="center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Eccentricity</w:t>
            </w:r>
          </w:p>
        </w:tc>
        <w:tc>
          <w:tcPr>
            <w:tcW w:w="83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577B32D1" w14:textId="6E9D603B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1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2C5958EA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8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AB4CC71" w14:textId="534F36EB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513F72D" w14:textId="501A0E82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9FE3104" w14:textId="54FDBF6F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.117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7AB6515" w14:textId="683856E0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68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551AF6B" w14:textId="773F559C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9C37F14" w14:textId="2C50B26A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BEEE8A0" w14:textId="63F9245B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5F0B1C" w14:textId="31A5FCD5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1964B3" w:rsidRPr="00FD4718" w14:paraId="63BC589F" w14:textId="77777777" w:rsidTr="00FF0B82">
        <w:trPr>
          <w:trHeight w:val="325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B8CCB69" w14:textId="77777777" w:rsidR="001964B3" w:rsidRPr="00FD4718" w:rsidRDefault="001964B3" w:rsidP="006D5EA3">
            <w:pPr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036441CE" w14:textId="343B25EC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383D3A54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Pre</w:t>
            </w:r>
          </w:p>
        </w:tc>
        <w:tc>
          <w:tcPr>
            <w:tcW w:w="835" w:type="dxa"/>
            <w:tcBorders>
              <w:top w:val="nil"/>
              <w:left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FF36EBA" w14:textId="28F00EC9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8EB909D" w14:textId="2A0F0F3E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017B5F8" w14:textId="104F7D5E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.16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8ACCA42" w14:textId="2CE9A700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89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7D7ED50" w14:textId="2FA28DC2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1B7FDC3" w14:textId="4D2C9093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A8F0AAA" w14:textId="10ABDDC3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0C98FA05" w14:textId="0ED9D193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1964B3" w:rsidRPr="00FD4718" w14:paraId="50F3B30E" w14:textId="77777777" w:rsidTr="00FF0B82">
        <w:trPr>
          <w:trHeight w:val="325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4BA0BE8D" w14:textId="77777777" w:rsidR="001964B3" w:rsidRPr="00FD4718" w:rsidRDefault="001964B3" w:rsidP="006D5EA3">
            <w:pPr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bottom w:val="single" w:sz="2" w:space="0" w:color="auto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70BB0B8D" w14:textId="0FC1AB34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52B70261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1E31B47" w14:textId="070A8548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09A5D0B" w14:textId="7818F2B7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CF03834" w14:textId="3C80305C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.53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6A8E81F" w14:textId="5B7649BC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35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8DDE72B" w14:textId="2DEEA95E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3FA4AD8" w14:textId="4A3366E6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415FB5D" w14:textId="4DF04EE6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A58EFC8" w14:textId="51AEFBAB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</w:tr>
      <w:tr w:rsidR="001964B3" w:rsidRPr="00FD4718" w14:paraId="7DDC8E32" w14:textId="77777777" w:rsidTr="00FF0B82">
        <w:trPr>
          <w:trHeight w:val="325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F850BD8" w14:textId="77777777" w:rsidR="001964B3" w:rsidRPr="00FD4718" w:rsidRDefault="001964B3" w:rsidP="006D5EA3">
            <w:pPr>
              <w:rPr>
                <w:rFonts w:cstheme="minorHAnsi"/>
              </w:rPr>
            </w:pPr>
          </w:p>
        </w:tc>
        <w:tc>
          <w:tcPr>
            <w:tcW w:w="835" w:type="dxa"/>
            <w:vMerge w:val="restart"/>
            <w:tcBorders>
              <w:top w:val="single" w:sz="2" w:space="0" w:color="auto"/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2E245521" w14:textId="289B794D" w:rsidR="001964B3" w:rsidRPr="00FD4718" w:rsidRDefault="001964B3" w:rsidP="006D5EA3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2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42E2AFF9" w14:textId="44BBAE7E" w:rsidR="001964B3" w:rsidRPr="00FD4718" w:rsidRDefault="001964B3" w:rsidP="006D5EA3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D85CD42" w14:textId="46C7E089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12022BC" w14:textId="2FAE3BB0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8E16442" w14:textId="5F4D4235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.077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9D00946" w14:textId="25CF1C9D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32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D009F57" w14:textId="559B6554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BEDAF6F" w14:textId="044F3FF6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87025A3" w14:textId="3B2A8413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160E923" w14:textId="1697AA49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</w:tr>
      <w:tr w:rsidR="001964B3" w:rsidRPr="00FD4718" w14:paraId="438A2B15" w14:textId="77777777" w:rsidTr="00FF0B82">
        <w:trPr>
          <w:trHeight w:val="325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14813FF" w14:textId="77777777" w:rsidR="001964B3" w:rsidRPr="00FD4718" w:rsidRDefault="001964B3" w:rsidP="006D5EA3">
            <w:pPr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1533D802" w14:textId="5652B7CE" w:rsidR="001964B3" w:rsidRPr="00FD4718" w:rsidRDefault="001964B3" w:rsidP="006D5EA3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00F28B50" w14:textId="01E06100" w:rsidR="001964B3" w:rsidRPr="00FD4718" w:rsidRDefault="001964B3" w:rsidP="006D5EA3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Pre</w:t>
            </w:r>
          </w:p>
        </w:tc>
        <w:tc>
          <w:tcPr>
            <w:tcW w:w="835" w:type="dxa"/>
            <w:tcBorders>
              <w:top w:val="nil"/>
              <w:left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3D73395" w14:textId="040151BD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1E2CBD3" w14:textId="1D5F4FA1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4B223DD" w14:textId="502B9F73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0.95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1169055" w14:textId="348AEECB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88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9ABC574" w14:textId="4B8AF3AA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DC2ABF0" w14:textId="597D414A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04AE3E3" w14:textId="3D95EF72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0415632B" w14:textId="43B30840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1964B3" w:rsidRPr="00FD4718" w14:paraId="318C4D56" w14:textId="77777777" w:rsidTr="00FF0B82">
        <w:trPr>
          <w:trHeight w:val="325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26A3A2E4" w14:textId="77777777" w:rsidR="001964B3" w:rsidRPr="00FD4718" w:rsidRDefault="001964B3" w:rsidP="006D5EA3">
            <w:pPr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bottom w:val="single" w:sz="2" w:space="0" w:color="auto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6EACCBA2" w14:textId="4F7883D7" w:rsidR="001964B3" w:rsidRPr="00FD4718" w:rsidRDefault="001964B3" w:rsidP="006D5EA3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760CF8A4" w14:textId="4F1D60C1" w:rsidR="001964B3" w:rsidRPr="00FD4718" w:rsidRDefault="001964B3" w:rsidP="006D5EA3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AAB8FE8" w14:textId="1434507F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2BC9983" w14:textId="56FA9E6E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85A1573" w14:textId="062A9320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.94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2F5B4F8" w14:textId="7E902A37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42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72C5FEA" w14:textId="3B27345C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C687B56" w14:textId="1589B961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F50583A" w14:textId="1E10BB1E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8557592" w14:textId="7BCF4550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</w:tr>
      <w:tr w:rsidR="001964B3" w:rsidRPr="00FD4718" w14:paraId="7B63B979" w14:textId="77777777" w:rsidTr="00FF0B82">
        <w:trPr>
          <w:trHeight w:val="325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0291367" w14:textId="77777777" w:rsidR="001964B3" w:rsidRPr="00FD4718" w:rsidRDefault="001964B3" w:rsidP="006D5EA3">
            <w:pPr>
              <w:rPr>
                <w:rFonts w:cstheme="minorHAnsi"/>
              </w:rPr>
            </w:pPr>
          </w:p>
        </w:tc>
        <w:tc>
          <w:tcPr>
            <w:tcW w:w="835" w:type="dxa"/>
            <w:vMerge w:val="restart"/>
            <w:tcBorders>
              <w:top w:val="single" w:sz="2" w:space="0" w:color="auto"/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32DA1ECD" w14:textId="139CDA05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1+C2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74DC63C7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Control</w:t>
            </w:r>
          </w:p>
        </w:tc>
        <w:tc>
          <w:tcPr>
            <w:tcW w:w="835" w:type="dxa"/>
            <w:tcBorders>
              <w:top w:val="single" w:sz="2" w:space="0" w:color="auto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5ECCA2B" w14:textId="60D71ED3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2814BDA5" w14:textId="5026B951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EBC3D9B" w14:textId="3405D444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.226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569434E8" w14:textId="2D731A6F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36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EBE7AB5" w14:textId="5FBACCDE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C761DBD" w14:textId="1A415795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35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A5FA70A" w14:textId="71CB33CD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00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297FA21" w14:textId="5D910F60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1964B3" w:rsidRPr="00FD4718" w14:paraId="5716C1D3" w14:textId="77777777" w:rsidTr="00FF0B82">
        <w:trPr>
          <w:trHeight w:val="325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BCF4FF8" w14:textId="77777777" w:rsidR="001964B3" w:rsidRPr="00FD4718" w:rsidRDefault="001964B3" w:rsidP="006D5EA3">
            <w:pPr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1B3B9E0F" w14:textId="5D724D50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592B6B6E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r w:rsidRPr="00FD4718">
              <w:rPr>
                <w:rFonts w:eastAsia="Times New Roman" w:cstheme="minorHAnsi"/>
                <w:sz w:val="24"/>
                <w:szCs w:val="24"/>
              </w:rPr>
              <w:t>Pre</w:t>
            </w:r>
          </w:p>
        </w:tc>
        <w:tc>
          <w:tcPr>
            <w:tcW w:w="83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71C54DD3" w14:textId="400F2417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94782F3" w14:textId="318B46A8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7778251" w14:textId="0C3E6AFA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.8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ECF0F55" w14:textId="367A49A7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2.8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88BE24E" w14:textId="1A08750D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975AD8A" w14:textId="174EB2D9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28F73DA" w14:textId="65689E1A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618A" w14:textId="2CDDB5D6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1964B3" w:rsidRPr="00FD4718" w14:paraId="119C262C" w14:textId="77777777" w:rsidTr="00FF0B82">
        <w:trPr>
          <w:trHeight w:val="325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F169B90" w14:textId="77777777" w:rsidR="001964B3" w:rsidRPr="00FD4718" w:rsidRDefault="001964B3" w:rsidP="006D5EA3">
            <w:pPr>
              <w:rPr>
                <w:rFonts w:cstheme="minorHAnsi"/>
              </w:rPr>
            </w:pPr>
          </w:p>
        </w:tc>
        <w:tc>
          <w:tcPr>
            <w:tcW w:w="835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415AA9F8" w14:textId="16E865FF" w:rsidR="001964B3" w:rsidRPr="00FD4718" w:rsidRDefault="001964B3" w:rsidP="006D5EA3">
            <w:pPr>
              <w:spacing w:after="0"/>
              <w:rPr>
                <w:rFonts w:cstheme="minorHAnsi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3" w:type="dxa"/>
              <w:left w:w="4" w:type="dxa"/>
              <w:bottom w:w="3" w:type="dxa"/>
              <w:right w:w="4" w:type="dxa"/>
            </w:tcMar>
            <w:vAlign w:val="center"/>
          </w:tcPr>
          <w:p w14:paraId="4E3773F2" w14:textId="77777777" w:rsidR="001964B3" w:rsidRPr="00FD4718" w:rsidRDefault="001964B3" w:rsidP="006D5EA3">
            <w:pPr>
              <w:spacing w:after="0"/>
              <w:rPr>
                <w:rFonts w:cstheme="minorHAnsi"/>
              </w:rPr>
            </w:pPr>
            <w:proofErr w:type="spellStart"/>
            <w:r w:rsidRPr="00FD4718">
              <w:rPr>
                <w:rFonts w:eastAsia="Times New Roman" w:cstheme="minorHAnsi"/>
                <w:sz w:val="24"/>
                <w:szCs w:val="24"/>
              </w:rPr>
              <w:t>Symp</w:t>
            </w:r>
            <w:proofErr w:type="spellEnd"/>
          </w:p>
        </w:tc>
        <w:tc>
          <w:tcPr>
            <w:tcW w:w="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4067F77C" w14:textId="16C5FBED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F8E3173" w14:textId="7885B98C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D0C0E13" w14:textId="643F5BEB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.65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1284CE24" w14:textId="01E1480E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1.40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0BE4E963" w14:textId="280770A4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67DA382E" w14:textId="7EBB6273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6" w:type="dxa"/>
              <w:left w:w="6" w:type="dxa"/>
              <w:right w:w="6" w:type="dxa"/>
            </w:tcMar>
            <w:vAlign w:val="center"/>
          </w:tcPr>
          <w:p w14:paraId="39AA25E9" w14:textId="66788660" w:rsidR="001964B3" w:rsidRPr="00DA4D02" w:rsidRDefault="001964B3" w:rsidP="006D5EA3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7D3662" w14:textId="6DE80213" w:rsidR="001964B3" w:rsidRPr="00DA4D02" w:rsidRDefault="001964B3" w:rsidP="006D5EA3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</w:tr>
    </w:tbl>
    <w:p w14:paraId="2E710DEC" w14:textId="77777777" w:rsidR="00D21650" w:rsidRPr="00FD4718" w:rsidRDefault="00D21650" w:rsidP="00D21650">
      <w:pPr>
        <w:spacing w:after="120" w:line="480" w:lineRule="auto"/>
        <w:jc w:val="both"/>
        <w:rPr>
          <w:rFonts w:cstheme="minorHAnsi"/>
        </w:rPr>
      </w:pPr>
      <w:r w:rsidRPr="00FD4718">
        <w:rPr>
          <w:rFonts w:eastAsia="Times New Roman" w:cstheme="minorHAnsi"/>
          <w:sz w:val="24"/>
          <w:szCs w:val="24"/>
        </w:rPr>
        <w:t xml:space="preserve"> </w:t>
      </w:r>
    </w:p>
    <w:p w14:paraId="422FE975" w14:textId="77777777" w:rsidR="00D21650" w:rsidRPr="00FD4718" w:rsidRDefault="00D21650" w:rsidP="00D21650">
      <w:pPr>
        <w:spacing w:line="257" w:lineRule="auto"/>
        <w:rPr>
          <w:rFonts w:cstheme="minorHAnsi"/>
        </w:rPr>
      </w:pPr>
    </w:p>
    <w:p w14:paraId="431BF55C" w14:textId="77777777" w:rsidR="00D21650" w:rsidRPr="00FD4718" w:rsidRDefault="00D21650" w:rsidP="00D21650">
      <w:pPr>
        <w:spacing w:line="257" w:lineRule="auto"/>
        <w:rPr>
          <w:rFonts w:cstheme="minorHAnsi"/>
        </w:rPr>
      </w:pPr>
      <w:r w:rsidRPr="00FD4718">
        <w:rPr>
          <w:rFonts w:eastAsia="Times New Roman" w:cstheme="minorHAnsi"/>
          <w:sz w:val="24"/>
          <w:szCs w:val="24"/>
        </w:rPr>
        <w:t xml:space="preserve"> </w:t>
      </w:r>
    </w:p>
    <w:p w14:paraId="6A1A4333" w14:textId="391CA880" w:rsidR="00D21650" w:rsidRDefault="00D21650">
      <w:pPr>
        <w:rPr>
          <w:rFonts w:eastAsia="Times New Roman" w:cstheme="minorHAnsi"/>
          <w:b/>
          <w:bCs/>
          <w:sz w:val="24"/>
          <w:szCs w:val="24"/>
        </w:rPr>
      </w:pPr>
    </w:p>
    <w:sectPr w:rsidR="00D21650" w:rsidSect="003979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CB"/>
    <w:rsid w:val="00001E00"/>
    <w:rsid w:val="00004848"/>
    <w:rsid w:val="000206CF"/>
    <w:rsid w:val="00037928"/>
    <w:rsid w:val="0004132C"/>
    <w:rsid w:val="000427A7"/>
    <w:rsid w:val="00053675"/>
    <w:rsid w:val="00067194"/>
    <w:rsid w:val="000E6519"/>
    <w:rsid w:val="000E7472"/>
    <w:rsid w:val="000F7E2F"/>
    <w:rsid w:val="00103388"/>
    <w:rsid w:val="00103C3B"/>
    <w:rsid w:val="00134FB3"/>
    <w:rsid w:val="001457C6"/>
    <w:rsid w:val="00175D60"/>
    <w:rsid w:val="001964B3"/>
    <w:rsid w:val="001A4A60"/>
    <w:rsid w:val="001A7C62"/>
    <w:rsid w:val="002257CA"/>
    <w:rsid w:val="00227693"/>
    <w:rsid w:val="00245BC6"/>
    <w:rsid w:val="002539B6"/>
    <w:rsid w:val="00273F1D"/>
    <w:rsid w:val="00273FD0"/>
    <w:rsid w:val="00276CC6"/>
    <w:rsid w:val="0028233C"/>
    <w:rsid w:val="0028598A"/>
    <w:rsid w:val="00291E69"/>
    <w:rsid w:val="002971AD"/>
    <w:rsid w:val="002A4B44"/>
    <w:rsid w:val="002A4B7D"/>
    <w:rsid w:val="002A747B"/>
    <w:rsid w:val="002B758F"/>
    <w:rsid w:val="002C191D"/>
    <w:rsid w:val="002D4C56"/>
    <w:rsid w:val="0035263B"/>
    <w:rsid w:val="0039796C"/>
    <w:rsid w:val="003B6864"/>
    <w:rsid w:val="003E4129"/>
    <w:rsid w:val="003E721A"/>
    <w:rsid w:val="00435A78"/>
    <w:rsid w:val="00440119"/>
    <w:rsid w:val="00472E8F"/>
    <w:rsid w:val="0047531D"/>
    <w:rsid w:val="004A19C5"/>
    <w:rsid w:val="004B4039"/>
    <w:rsid w:val="004D4F2B"/>
    <w:rsid w:val="004F1E98"/>
    <w:rsid w:val="005143EE"/>
    <w:rsid w:val="00521D86"/>
    <w:rsid w:val="0054413E"/>
    <w:rsid w:val="00545D41"/>
    <w:rsid w:val="00561E62"/>
    <w:rsid w:val="00582534"/>
    <w:rsid w:val="005B0E06"/>
    <w:rsid w:val="005B30C4"/>
    <w:rsid w:val="00604748"/>
    <w:rsid w:val="0060770E"/>
    <w:rsid w:val="00615CF3"/>
    <w:rsid w:val="00617878"/>
    <w:rsid w:val="006220E9"/>
    <w:rsid w:val="006A44FE"/>
    <w:rsid w:val="006B46A2"/>
    <w:rsid w:val="006D5EA3"/>
    <w:rsid w:val="007168CC"/>
    <w:rsid w:val="00722342"/>
    <w:rsid w:val="007228C0"/>
    <w:rsid w:val="007576E9"/>
    <w:rsid w:val="0076266A"/>
    <w:rsid w:val="00771144"/>
    <w:rsid w:val="00784927"/>
    <w:rsid w:val="0079162F"/>
    <w:rsid w:val="00793F0E"/>
    <w:rsid w:val="007E209F"/>
    <w:rsid w:val="007F3742"/>
    <w:rsid w:val="00814332"/>
    <w:rsid w:val="00834047"/>
    <w:rsid w:val="008618E5"/>
    <w:rsid w:val="00873F92"/>
    <w:rsid w:val="0087562D"/>
    <w:rsid w:val="00882B3B"/>
    <w:rsid w:val="00895F75"/>
    <w:rsid w:val="00896D4B"/>
    <w:rsid w:val="008B4913"/>
    <w:rsid w:val="008B502B"/>
    <w:rsid w:val="008C04E5"/>
    <w:rsid w:val="008E7834"/>
    <w:rsid w:val="00911BE4"/>
    <w:rsid w:val="00913963"/>
    <w:rsid w:val="00943E9D"/>
    <w:rsid w:val="00981713"/>
    <w:rsid w:val="00982DB2"/>
    <w:rsid w:val="009B09EE"/>
    <w:rsid w:val="009D0351"/>
    <w:rsid w:val="009D2E31"/>
    <w:rsid w:val="00A66114"/>
    <w:rsid w:val="00A92618"/>
    <w:rsid w:val="00AB4F8C"/>
    <w:rsid w:val="00AC5CD3"/>
    <w:rsid w:val="00AC61F7"/>
    <w:rsid w:val="00B07D26"/>
    <w:rsid w:val="00B135F9"/>
    <w:rsid w:val="00B16A93"/>
    <w:rsid w:val="00B300CB"/>
    <w:rsid w:val="00B30C97"/>
    <w:rsid w:val="00B40794"/>
    <w:rsid w:val="00B47833"/>
    <w:rsid w:val="00BC4A00"/>
    <w:rsid w:val="00BD4D39"/>
    <w:rsid w:val="00BE6B51"/>
    <w:rsid w:val="00C110F4"/>
    <w:rsid w:val="00C34860"/>
    <w:rsid w:val="00C47F77"/>
    <w:rsid w:val="00C83F9B"/>
    <w:rsid w:val="00C861E4"/>
    <w:rsid w:val="00C94347"/>
    <w:rsid w:val="00CE0B98"/>
    <w:rsid w:val="00D05112"/>
    <w:rsid w:val="00D17613"/>
    <w:rsid w:val="00D20428"/>
    <w:rsid w:val="00D20F10"/>
    <w:rsid w:val="00D21650"/>
    <w:rsid w:val="00D2692E"/>
    <w:rsid w:val="00D55DC4"/>
    <w:rsid w:val="00D57B09"/>
    <w:rsid w:val="00D7397F"/>
    <w:rsid w:val="00D92AE6"/>
    <w:rsid w:val="00DA4D02"/>
    <w:rsid w:val="00DA6771"/>
    <w:rsid w:val="00DB1319"/>
    <w:rsid w:val="00DD054B"/>
    <w:rsid w:val="00DE58E6"/>
    <w:rsid w:val="00E07226"/>
    <w:rsid w:val="00E14E6C"/>
    <w:rsid w:val="00E434C5"/>
    <w:rsid w:val="00E6727D"/>
    <w:rsid w:val="00E716DB"/>
    <w:rsid w:val="00E90ADF"/>
    <w:rsid w:val="00ED745F"/>
    <w:rsid w:val="00EE5F51"/>
    <w:rsid w:val="00F0473F"/>
    <w:rsid w:val="00F14294"/>
    <w:rsid w:val="00F65A00"/>
    <w:rsid w:val="00F70201"/>
    <w:rsid w:val="00FB738D"/>
    <w:rsid w:val="00FE2443"/>
    <w:rsid w:val="00FE45D6"/>
    <w:rsid w:val="00FF0B82"/>
    <w:rsid w:val="00FF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4E6C9"/>
  <w15:chartTrackingRefBased/>
  <w15:docId w15:val="{1F6860AC-10B7-4B53-8413-BFC10E338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0CB"/>
  </w:style>
  <w:style w:type="paragraph" w:styleId="Heading1">
    <w:name w:val="heading 1"/>
    <w:basedOn w:val="Normal"/>
    <w:next w:val="Normal"/>
    <w:link w:val="Heading1Char"/>
    <w:uiPriority w:val="9"/>
    <w:qFormat/>
    <w:rsid w:val="00B30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0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0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0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0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0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0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0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0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0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0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0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0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0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0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00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0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0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0C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300CB"/>
    <w:rPr>
      <w:color w:val="0000FF"/>
      <w:u w:val="single"/>
    </w:rPr>
  </w:style>
  <w:style w:type="table" w:styleId="ListTable6Colorful">
    <w:name w:val="List Table 6 Colorful"/>
    <w:basedOn w:val="TableNormal"/>
    <w:uiPriority w:val="51"/>
    <w:rsid w:val="00B300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427A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45D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5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D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D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2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spinalcordtoolbox.com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iers, Colette</dc:creator>
  <cp:keywords/>
  <dc:description/>
  <cp:lastModifiedBy>Reniers, Colette</cp:lastModifiedBy>
  <cp:revision>22</cp:revision>
  <dcterms:created xsi:type="dcterms:W3CDTF">2026-02-16T20:05:00Z</dcterms:created>
  <dcterms:modified xsi:type="dcterms:W3CDTF">2026-04-07T19:19:00Z</dcterms:modified>
</cp:coreProperties>
</file>